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E71F5" w14:textId="0CDF0AEC" w:rsidR="00934387" w:rsidRPr="00113EC5" w:rsidRDefault="00576BDE" w:rsidP="00934387">
      <w:pPr>
        <w:rPr>
          <w:rFonts w:ascii="Times New Roman" w:hAnsi="Times New Roman" w:cs="Times New Roman"/>
          <w:sz w:val="22"/>
          <w:szCs w:val="22"/>
        </w:rPr>
      </w:pPr>
      <w:r>
        <w:rPr>
          <w:rFonts w:ascii="Times New Roman" w:hAnsi="Times New Roman" w:cs="Times New Roman"/>
          <w:lang w:val="en-GB"/>
        </w:rPr>
        <w:t xml:space="preserve">Supplementary </w:t>
      </w:r>
      <w:r w:rsidR="00113EC5" w:rsidRPr="00113EC5">
        <w:rPr>
          <w:rFonts w:ascii="Times New Roman" w:hAnsi="Times New Roman" w:cs="Times New Roman"/>
          <w:lang w:val="en-GB"/>
        </w:rPr>
        <w:t xml:space="preserve">file </w:t>
      </w:r>
      <w:r w:rsidR="00B7138A">
        <w:rPr>
          <w:rFonts w:ascii="Times New Roman" w:hAnsi="Times New Roman" w:cs="Times New Roman"/>
          <w:lang w:val="en-GB"/>
        </w:rPr>
        <w:t>2</w:t>
      </w:r>
      <w:r w:rsidR="00113EC5" w:rsidRPr="00113EC5">
        <w:rPr>
          <w:rFonts w:ascii="Times New Roman" w:hAnsi="Times New Roman" w:cs="Times New Roman"/>
          <w:lang w:val="en-GB"/>
        </w:rPr>
        <w:t xml:space="preserve">. </w:t>
      </w:r>
      <w:r w:rsidR="00471D84" w:rsidRPr="00113EC5">
        <w:rPr>
          <w:rFonts w:ascii="Times New Roman" w:hAnsi="Times New Roman" w:cs="Times New Roman"/>
          <w:sz w:val="22"/>
          <w:szCs w:val="22"/>
        </w:rPr>
        <w:t xml:space="preserve"> </w:t>
      </w:r>
      <w:r w:rsidR="001D1B80" w:rsidRPr="00113EC5">
        <w:rPr>
          <w:rFonts w:ascii="Times New Roman" w:hAnsi="Times New Roman" w:cs="Times New Roman"/>
          <w:sz w:val="22"/>
          <w:szCs w:val="22"/>
        </w:rPr>
        <w:t>Complete and replicable query - PubMed (June 20, 2023</w:t>
      </w:r>
      <w:r w:rsidR="00934387" w:rsidRPr="00113EC5">
        <w:rPr>
          <w:rFonts w:ascii="Times New Roman" w:hAnsi="Times New Roman" w:cs="Times New Roman"/>
          <w:sz w:val="22"/>
          <w:szCs w:val="22"/>
        </w:rPr>
        <w:t>)</w:t>
      </w:r>
      <w:r w:rsidR="00471D84" w:rsidRPr="00113EC5">
        <w:rPr>
          <w:rFonts w:ascii="Times New Roman" w:hAnsi="Times New Roman" w:cs="Times New Roman"/>
          <w:sz w:val="22"/>
          <w:szCs w:val="22"/>
        </w:rPr>
        <w:t>.</w:t>
      </w:r>
    </w:p>
    <w:p w14:paraId="3A31FC5A" w14:textId="77777777" w:rsidR="00471D84" w:rsidRPr="00113EC5" w:rsidRDefault="00471D84" w:rsidP="00934387">
      <w:pPr>
        <w:rPr>
          <w:rFonts w:ascii="Times New Roman" w:hAnsi="Times New Roman" w:cs="Times New Roman"/>
          <w:sz w:val="22"/>
          <w:szCs w:val="22"/>
        </w:rPr>
      </w:pPr>
    </w:p>
    <w:tbl>
      <w:tblPr>
        <w:tblStyle w:val="af1"/>
        <w:tblW w:w="988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6946"/>
        <w:gridCol w:w="1241"/>
      </w:tblGrid>
      <w:tr w:rsidR="001D1B80" w:rsidRPr="00113EC5" w14:paraId="5B0641F1" w14:textId="77777777" w:rsidTr="005B41BD">
        <w:trPr>
          <w:trHeight w:val="447"/>
        </w:trPr>
        <w:tc>
          <w:tcPr>
            <w:tcW w:w="1696" w:type="dxa"/>
          </w:tcPr>
          <w:p w14:paraId="20A600C7" w14:textId="781DF28A" w:rsidR="001D1B80" w:rsidRPr="00113EC5" w:rsidRDefault="001D1B80"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Concepts</w:t>
            </w:r>
          </w:p>
        </w:tc>
        <w:tc>
          <w:tcPr>
            <w:tcW w:w="6946" w:type="dxa"/>
          </w:tcPr>
          <w:p w14:paraId="1B78A923" w14:textId="18C32D78" w:rsidR="001D1B80" w:rsidRPr="00113EC5" w:rsidRDefault="00F1621F"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S</w:t>
            </w:r>
            <w:r w:rsidR="001D1B80" w:rsidRPr="00113EC5">
              <w:rPr>
                <w:rFonts w:ascii="Times New Roman" w:eastAsia="Garamond" w:hAnsi="Times New Roman" w:cs="Times New Roman"/>
                <w:sz w:val="20"/>
                <w:szCs w:val="20"/>
              </w:rPr>
              <w:t>earch terms</w:t>
            </w:r>
          </w:p>
        </w:tc>
        <w:tc>
          <w:tcPr>
            <w:tcW w:w="1241" w:type="dxa"/>
          </w:tcPr>
          <w:p w14:paraId="7EFD6B31" w14:textId="2FE400C0" w:rsidR="001D1B80" w:rsidRPr="00113EC5" w:rsidRDefault="001D1B80"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Number of records</w:t>
            </w:r>
          </w:p>
        </w:tc>
      </w:tr>
      <w:tr w:rsidR="00934387" w:rsidRPr="00113EC5" w14:paraId="2C2CDC66" w14:textId="77777777" w:rsidTr="005B41BD">
        <w:trPr>
          <w:trHeight w:val="1819"/>
        </w:trPr>
        <w:tc>
          <w:tcPr>
            <w:tcW w:w="1696" w:type="dxa"/>
          </w:tcPr>
          <w:p w14:paraId="4F368CAF" w14:textId="5E3DCE32"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Legal instrument</w:t>
            </w:r>
          </w:p>
        </w:tc>
        <w:tc>
          <w:tcPr>
            <w:tcW w:w="6946" w:type="dxa"/>
          </w:tcPr>
          <w:p w14:paraId="53535262" w14:textId="0314FD0D" w:rsidR="00934387" w:rsidRPr="00113EC5" w:rsidRDefault="00934387" w:rsidP="00F1621F">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binding'/exp OR 'government'/exp OR 'prescribing guideline'/exp OR 'jurisprudence'/exp OR 'global health'/exp OR 'law'/exp OR 'management'/exp OR 'public policy'/exp</w:t>
            </w:r>
            <w:r w:rsidR="00F1621F" w:rsidRPr="00113EC5">
              <w:rPr>
                <w:rFonts w:ascii="Times New Roman" w:eastAsia="Garamond" w:hAnsi="Times New Roman" w:cs="Times New Roman"/>
                <w:sz w:val="20"/>
                <w:szCs w:val="20"/>
              </w:rPr>
              <w:t xml:space="preserve"> </w:t>
            </w:r>
            <w:r w:rsidRPr="00113EC5">
              <w:rPr>
                <w:rFonts w:ascii="Times New Roman" w:eastAsia="Garamond" w:hAnsi="Times New Roman" w:cs="Times New Roman"/>
                <w:sz w:val="20"/>
                <w:szCs w:val="20"/>
              </w:rPr>
              <w:t>OR</w:t>
            </w:r>
            <w:r w:rsidR="00F1621F" w:rsidRPr="00113EC5">
              <w:rPr>
                <w:rFonts w:ascii="Times New Roman" w:eastAsia="Garamond" w:hAnsi="Times New Roman" w:cs="Times New Roman"/>
                <w:sz w:val="20"/>
                <w:szCs w:val="20"/>
              </w:rPr>
              <w:t xml:space="preserve"> </w:t>
            </w:r>
            <w:r w:rsidRPr="00113EC5">
              <w:rPr>
                <w:rFonts w:ascii="Times New Roman" w:eastAsia="Garamond" w:hAnsi="Times New Roman" w:cs="Times New Roman"/>
                <w:sz w:val="20"/>
                <w:szCs w:val="20"/>
              </w:rPr>
              <w:t>binding OR binded OR campaign OR campaigns OR decree OR governability OR 'governance'/exp OR governance OR 'government'/exp OR government OR 'guideline'/exp OR guideline OR 'guidelines'/exp OR guidelines OR laws OR 'jurisprudence'/exp OR jurisprudence OR 'legal instruments' OR 'legal instrument' OR legal OR 'legislation'/exp OR legislation OR legislations OR legislative OR legislator OR legislating OR 'law'/exp OR law OR measure OR 'policy'/exp OR policy OR 'politic'/exp OR politic OR 'program'/exp OR program OR reg</w:t>
            </w:r>
            <w:r w:rsidR="00295422" w:rsidRPr="00113EC5">
              <w:rPr>
                <w:rFonts w:ascii="Times New Roman" w:eastAsia="Garamond" w:hAnsi="Times New Roman" w:cs="Times New Roman"/>
                <w:sz w:val="20"/>
                <w:szCs w:val="20"/>
              </w:rPr>
              <w:t xml:space="preserve">ulation </w:t>
            </w:r>
            <w:r w:rsidRPr="00113EC5">
              <w:rPr>
                <w:rFonts w:ascii="Times New Roman" w:eastAsia="Garamond" w:hAnsi="Times New Roman" w:cs="Times New Roman"/>
                <w:sz w:val="20"/>
                <w:szCs w:val="20"/>
              </w:rPr>
              <w:t>OR re</w:t>
            </w:r>
            <w:r w:rsidR="00295422" w:rsidRPr="00113EC5">
              <w:rPr>
                <w:rFonts w:ascii="Times New Roman" w:eastAsia="Garamond" w:hAnsi="Times New Roman" w:cs="Times New Roman"/>
                <w:sz w:val="20"/>
                <w:szCs w:val="20"/>
              </w:rPr>
              <w:t>gulatory</w:t>
            </w:r>
          </w:p>
        </w:tc>
        <w:tc>
          <w:tcPr>
            <w:tcW w:w="1241" w:type="dxa"/>
          </w:tcPr>
          <w:p w14:paraId="3E8C6C8B" w14:textId="3FC9BCD5" w:rsidR="00934387" w:rsidRPr="00113EC5" w:rsidRDefault="00947C90" w:rsidP="002F0ADD">
            <w:pPr>
              <w:jc w:val="both"/>
              <w:rPr>
                <w:rFonts w:ascii="Times New Roman" w:eastAsia="Garamond" w:hAnsi="Times New Roman" w:cs="Times New Roman"/>
                <w:sz w:val="20"/>
                <w:szCs w:val="20"/>
              </w:rPr>
            </w:pPr>
            <w:hyperlink r:id="rId9">
              <w:r w:rsidR="00934387" w:rsidRPr="00113EC5">
                <w:rPr>
                  <w:rFonts w:ascii="Times New Roman" w:eastAsia="Garamond" w:hAnsi="Times New Roman" w:cs="Times New Roman"/>
                  <w:sz w:val="20"/>
                  <w:szCs w:val="20"/>
                </w:rPr>
                <w:t>7870959</w:t>
              </w:r>
            </w:hyperlink>
          </w:p>
        </w:tc>
      </w:tr>
      <w:tr w:rsidR="00934387" w:rsidRPr="00113EC5" w14:paraId="782BBE46" w14:textId="77777777" w:rsidTr="005B41BD">
        <w:trPr>
          <w:trHeight w:val="229"/>
        </w:trPr>
        <w:tc>
          <w:tcPr>
            <w:tcW w:w="1696" w:type="dxa"/>
          </w:tcPr>
          <w:p w14:paraId="50100EF8" w14:textId="7777777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AND</w:t>
            </w:r>
          </w:p>
        </w:tc>
        <w:tc>
          <w:tcPr>
            <w:tcW w:w="6946" w:type="dxa"/>
          </w:tcPr>
          <w:p w14:paraId="131B18BD" w14:textId="77777777" w:rsidR="00934387" w:rsidRPr="00113EC5" w:rsidRDefault="00934387" w:rsidP="002F0ADD">
            <w:pPr>
              <w:jc w:val="both"/>
              <w:rPr>
                <w:rFonts w:ascii="Times New Roman" w:eastAsia="Garamond" w:hAnsi="Times New Roman" w:cs="Times New Roman"/>
                <w:sz w:val="20"/>
                <w:szCs w:val="20"/>
              </w:rPr>
            </w:pPr>
          </w:p>
        </w:tc>
        <w:tc>
          <w:tcPr>
            <w:tcW w:w="1241" w:type="dxa"/>
          </w:tcPr>
          <w:p w14:paraId="1190B992" w14:textId="77777777" w:rsidR="00934387" w:rsidRPr="00113EC5" w:rsidRDefault="00934387" w:rsidP="002F0ADD">
            <w:pPr>
              <w:jc w:val="both"/>
              <w:rPr>
                <w:rFonts w:ascii="Times New Roman" w:eastAsia="Garamond" w:hAnsi="Times New Roman" w:cs="Times New Roman"/>
                <w:sz w:val="20"/>
                <w:szCs w:val="20"/>
              </w:rPr>
            </w:pPr>
          </w:p>
        </w:tc>
      </w:tr>
      <w:tr w:rsidR="00934387" w:rsidRPr="00113EC5" w14:paraId="38113AC4" w14:textId="77777777" w:rsidTr="005B41BD">
        <w:trPr>
          <w:trHeight w:val="7223"/>
        </w:trPr>
        <w:tc>
          <w:tcPr>
            <w:tcW w:w="1696" w:type="dxa"/>
          </w:tcPr>
          <w:p w14:paraId="412F7206" w14:textId="39C44A1C" w:rsidR="00934387" w:rsidRPr="00113EC5" w:rsidRDefault="00F1621F" w:rsidP="00F1621F">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Stewardship AND</w:t>
            </w:r>
            <w:r w:rsidR="00934387" w:rsidRPr="00113EC5">
              <w:rPr>
                <w:rFonts w:ascii="Times New Roman" w:eastAsia="Garamond" w:hAnsi="Times New Roman" w:cs="Times New Roman"/>
                <w:sz w:val="20"/>
                <w:szCs w:val="20"/>
              </w:rPr>
              <w:t xml:space="preserve"> </w:t>
            </w:r>
            <w:r w:rsidR="005B41BD" w:rsidRPr="00113EC5">
              <w:rPr>
                <w:rFonts w:ascii="Times New Roman" w:eastAsia="Garamond" w:hAnsi="Times New Roman" w:cs="Times New Roman"/>
                <w:sz w:val="20"/>
                <w:szCs w:val="20"/>
              </w:rPr>
              <w:t>(antimicrobial resistance OR antibiotic resistance)</w:t>
            </w:r>
          </w:p>
        </w:tc>
        <w:tc>
          <w:tcPr>
            <w:tcW w:w="6946" w:type="dxa"/>
          </w:tcPr>
          <w:p w14:paraId="55AF403E" w14:textId="103AFEC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advertising'/exp OR advertising OR 'advertisement'/exp OR advertisement OR 'marketing'/exp OR marketing OR 'advertizing'/exp OR advertizing OR 'drug selling'/exp OR 'drug selling' OR 'authorization'/exp OR 'authorization' OR 'authorizations' OR 'authorisation'/exp OR authorisation OR 'awareness'/exp OR awareness OR ban OR bans OR 'coercion'/exp OR coercion OR 'consultation'/exp OR 'consultation' OR 'consultations' OR 'patient referral'/exp OR 'patient referral' OR 'referral and consultation'/exp OR 'referral and consultation' OR 'referral'/exp OR referral OR 'education'/exp OR 'education' OR 'educational' OR 'educative' OR 'educated' OR 'teaching'/exp OR 'teaching' OR 'educations' OR 'fee'/exp OR fee OR 'fees'/exp OR fees OR charges OR 'importation'/exp OR importation OR import OR incentivization OR incentivisation OR 'laboratory test'/exp OR 'laboratory test' OR 'laboratory tests' OR 'market'/exp OR market OR 'mitigation'/exp OR mitigation OR 'persuasion'/exp OR persuasion OR 'pharmacovigilance'/exp OR pharmacovigilance OR pharmacovigilances OR 'drug monitoring centre'/exp OR 'drug monitoring centre' OR 'drug monitoring center'/exp OR 'drug monitoring center' OR 'drug surveillance'/exp OR 'drug surveillance' OR pledge OR 'prescription'/exp OR prescription OR 'prescriptions'/exp OR prescriptions OR 'drug prescribing'/exp OR 'drug prescribing' OR 'audit'/exp OR 'audit' OR 'audits' OR 'diagnostic test'/exp OR 'diagnostic test' OR 'rapid testing'/exp OR 'rapid testing' OR 'rapid test'/exp OR 'rapid test' OR 'records'/exp OR records OR 'restricted reimbursement' OR 'restriction'/exp OR restriction OR sale OR 'shared decision making'/exp OR 'shared decision making' OR 'stewardship'/exp OR stewardship OR 'taxes'/exp OR taxes OR 'training'/exp OR training OR usage</w:t>
            </w:r>
            <w:r w:rsidR="001D1B80" w:rsidRPr="00113EC5">
              <w:rPr>
                <w:rFonts w:ascii="Times New Roman" w:eastAsia="Garamond" w:hAnsi="Times New Roman" w:cs="Times New Roman"/>
                <w:sz w:val="20"/>
                <w:szCs w:val="20"/>
              </w:rPr>
              <w:t xml:space="preserve"> </w:t>
            </w:r>
            <w:r w:rsidRPr="00113EC5">
              <w:rPr>
                <w:rFonts w:ascii="Times New Roman" w:eastAsia="Garamond" w:hAnsi="Times New Roman" w:cs="Times New Roman"/>
                <w:sz w:val="20"/>
                <w:szCs w:val="20"/>
              </w:rPr>
              <w:t>OR</w:t>
            </w:r>
            <w:r w:rsidR="001D1B80" w:rsidRPr="00113EC5">
              <w:rPr>
                <w:rFonts w:ascii="Times New Roman" w:eastAsia="Garamond" w:hAnsi="Times New Roman" w:cs="Times New Roman"/>
                <w:sz w:val="20"/>
                <w:szCs w:val="20"/>
              </w:rPr>
              <w:t xml:space="preserve"> </w:t>
            </w:r>
            <w:r w:rsidRPr="00113EC5">
              <w:rPr>
                <w:rFonts w:ascii="Times New Roman" w:eastAsia="Garamond" w:hAnsi="Times New Roman" w:cs="Times New Roman"/>
                <w:sz w:val="20"/>
                <w:szCs w:val="20"/>
              </w:rPr>
              <w:t>'advertising'/exp OR 'clinical audit'/exp OR 'authorization'/exp OR 'awareness'/exp OR 'coercion'/exp OR 'patient referral'/exp OR 'health economics'/exp OR 'educational status'/exp OR 'teaching'/exp OR 'fee'/exp OR 'laboratory test'/exp OR 'marketing'/exp OR 'drug marketing'/exp OR 'mitigation'/exp OR 'pharmacovigilance'/exp OR 'prescription'/exp OR 'rapid test'/exp OR 'shared decision making'/exp OR 'tax'/exp OR 'education'/exp)</w:t>
            </w:r>
            <w:r w:rsidR="001D1B80" w:rsidRPr="00113EC5">
              <w:rPr>
                <w:rFonts w:ascii="Times New Roman" w:eastAsia="Garamond" w:hAnsi="Times New Roman" w:cs="Times New Roman"/>
                <w:sz w:val="20"/>
                <w:szCs w:val="20"/>
              </w:rPr>
              <w:t xml:space="preserve"> </w:t>
            </w:r>
            <w:r w:rsidRPr="00113EC5">
              <w:rPr>
                <w:rFonts w:ascii="Times New Roman" w:eastAsia="Garamond" w:hAnsi="Times New Roman" w:cs="Times New Roman"/>
                <w:sz w:val="20"/>
                <w:szCs w:val="20"/>
              </w:rPr>
              <w:t>AND</w:t>
            </w:r>
          </w:p>
          <w:p w14:paraId="3F405EF8" w14:textId="6C5C54CF"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 xml:space="preserve">('antibiotic resistance'/exp OR 'bacterial resistance' OR 'antibacterial resistance' OR 'antibiotic resistance' OR 'antibacterial drug resistance' OR 'microbial drug resistance' OR 'bacterial drug resistance' OR 'microbial resistance' OR 'antibiotic drug resistance' OR 'antimicrobial resistance' OR </w:t>
            </w:r>
            <w:r w:rsidR="00295422" w:rsidRPr="00113EC5">
              <w:rPr>
                <w:rFonts w:ascii="Times New Roman" w:eastAsia="Garamond" w:hAnsi="Times New Roman" w:cs="Times New Roman"/>
                <w:sz w:val="20"/>
                <w:szCs w:val="20"/>
              </w:rPr>
              <w:t>ABR</w:t>
            </w:r>
            <w:r w:rsidRPr="00113EC5">
              <w:rPr>
                <w:rFonts w:ascii="Times New Roman" w:eastAsia="Garamond" w:hAnsi="Times New Roman" w:cs="Times New Roman"/>
                <w:sz w:val="20"/>
                <w:szCs w:val="20"/>
              </w:rPr>
              <w:t xml:space="preserve"> OR 'antibiotic-resistant bacteria' OR 'drug resistance' OR ('chemotherapeutic agents' OR 'antimicrobial'/exp OR 'anti bacterial agents'/exp OR antimicrobial OR 'antibiotics'/exp OR antibiotics OR 'antibacterial'/exp OR antibacterial OR antimycobacterial OR 'anti mycobacterial') AND ('resistance'/exp OR resistance))</w:t>
            </w:r>
          </w:p>
        </w:tc>
        <w:tc>
          <w:tcPr>
            <w:tcW w:w="1241" w:type="dxa"/>
          </w:tcPr>
          <w:p w14:paraId="23881EC5" w14:textId="0380B892"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165951</w:t>
            </w:r>
          </w:p>
        </w:tc>
      </w:tr>
      <w:tr w:rsidR="00934387" w:rsidRPr="00113EC5" w14:paraId="4D235A35" w14:textId="77777777" w:rsidTr="005B41BD">
        <w:trPr>
          <w:trHeight w:val="229"/>
        </w:trPr>
        <w:tc>
          <w:tcPr>
            <w:tcW w:w="1696" w:type="dxa"/>
          </w:tcPr>
          <w:p w14:paraId="08084AD2" w14:textId="7777777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OR</w:t>
            </w:r>
          </w:p>
        </w:tc>
        <w:tc>
          <w:tcPr>
            <w:tcW w:w="6946" w:type="dxa"/>
          </w:tcPr>
          <w:p w14:paraId="412B170E" w14:textId="77777777" w:rsidR="00934387" w:rsidRPr="00113EC5" w:rsidRDefault="00934387" w:rsidP="002F0ADD">
            <w:pPr>
              <w:jc w:val="both"/>
              <w:rPr>
                <w:rFonts w:ascii="Times New Roman" w:eastAsia="Garamond" w:hAnsi="Times New Roman" w:cs="Times New Roman"/>
                <w:sz w:val="20"/>
                <w:szCs w:val="20"/>
              </w:rPr>
            </w:pPr>
          </w:p>
        </w:tc>
        <w:tc>
          <w:tcPr>
            <w:tcW w:w="1241" w:type="dxa"/>
          </w:tcPr>
          <w:p w14:paraId="2D2059D7" w14:textId="77777777" w:rsidR="00934387" w:rsidRPr="00113EC5" w:rsidRDefault="00934387" w:rsidP="002F0ADD">
            <w:pPr>
              <w:jc w:val="both"/>
              <w:rPr>
                <w:rFonts w:ascii="Times New Roman" w:eastAsia="Garamond" w:hAnsi="Times New Roman" w:cs="Times New Roman"/>
                <w:sz w:val="20"/>
                <w:szCs w:val="20"/>
              </w:rPr>
            </w:pPr>
          </w:p>
        </w:tc>
      </w:tr>
      <w:tr w:rsidR="00934387" w:rsidRPr="00113EC5" w14:paraId="7917B389" w14:textId="77777777" w:rsidTr="005B41BD">
        <w:trPr>
          <w:trHeight w:val="897"/>
        </w:trPr>
        <w:tc>
          <w:tcPr>
            <w:tcW w:w="1696" w:type="dxa"/>
          </w:tcPr>
          <w:p w14:paraId="60487992" w14:textId="7777777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lastRenderedPageBreak/>
              <w:t>'</w:t>
            </w:r>
            <w:proofErr w:type="gramStart"/>
            <w:r w:rsidRPr="00113EC5">
              <w:rPr>
                <w:rFonts w:ascii="Times New Roman" w:eastAsia="Garamond" w:hAnsi="Times New Roman" w:cs="Times New Roman"/>
                <w:sz w:val="20"/>
                <w:szCs w:val="20"/>
              </w:rPr>
              <w:t>antimicrobial</w:t>
            </w:r>
            <w:proofErr w:type="gramEnd"/>
            <w:r w:rsidRPr="00113EC5">
              <w:rPr>
                <w:rFonts w:ascii="Times New Roman" w:eastAsia="Garamond" w:hAnsi="Times New Roman" w:cs="Times New Roman"/>
                <w:sz w:val="20"/>
                <w:szCs w:val="20"/>
              </w:rPr>
              <w:t xml:space="preserve"> stewardship'/exp)</w:t>
            </w:r>
          </w:p>
        </w:tc>
        <w:tc>
          <w:tcPr>
            <w:tcW w:w="6946" w:type="dxa"/>
          </w:tcPr>
          <w:p w14:paraId="576CB978" w14:textId="7777777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w:t>
            </w:r>
            <w:proofErr w:type="gramStart"/>
            <w:r w:rsidRPr="00113EC5">
              <w:rPr>
                <w:rFonts w:ascii="Times New Roman" w:eastAsia="Garamond" w:hAnsi="Times New Roman" w:cs="Times New Roman"/>
                <w:sz w:val="20"/>
                <w:szCs w:val="20"/>
              </w:rPr>
              <w:t>antimicrobial</w:t>
            </w:r>
            <w:proofErr w:type="gramEnd"/>
            <w:r w:rsidRPr="00113EC5">
              <w:rPr>
                <w:rFonts w:ascii="Times New Roman" w:eastAsia="Garamond" w:hAnsi="Times New Roman" w:cs="Times New Roman"/>
                <w:sz w:val="20"/>
                <w:szCs w:val="20"/>
              </w:rPr>
              <w:t xml:space="preserve"> stewardship'/exp</w:t>
            </w:r>
          </w:p>
        </w:tc>
        <w:tc>
          <w:tcPr>
            <w:tcW w:w="1241" w:type="dxa"/>
          </w:tcPr>
          <w:p w14:paraId="01140BDC" w14:textId="2E0CC678"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10 111</w:t>
            </w:r>
          </w:p>
        </w:tc>
      </w:tr>
      <w:tr w:rsidR="00934387" w:rsidRPr="00113EC5" w14:paraId="10F7CC27" w14:textId="77777777" w:rsidTr="005B41BD">
        <w:trPr>
          <w:trHeight w:val="219"/>
        </w:trPr>
        <w:tc>
          <w:tcPr>
            <w:tcW w:w="1696" w:type="dxa"/>
          </w:tcPr>
          <w:p w14:paraId="1D4F8CF4" w14:textId="7777777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 xml:space="preserve">AND </w:t>
            </w:r>
          </w:p>
        </w:tc>
        <w:tc>
          <w:tcPr>
            <w:tcW w:w="6946" w:type="dxa"/>
          </w:tcPr>
          <w:p w14:paraId="0FDF272A" w14:textId="77777777" w:rsidR="00934387" w:rsidRPr="00113EC5" w:rsidRDefault="00934387" w:rsidP="002F0ADD">
            <w:pPr>
              <w:jc w:val="both"/>
              <w:rPr>
                <w:rFonts w:ascii="Times New Roman" w:eastAsia="Garamond" w:hAnsi="Times New Roman" w:cs="Times New Roman"/>
                <w:sz w:val="20"/>
                <w:szCs w:val="20"/>
              </w:rPr>
            </w:pPr>
          </w:p>
        </w:tc>
        <w:tc>
          <w:tcPr>
            <w:tcW w:w="1241" w:type="dxa"/>
          </w:tcPr>
          <w:p w14:paraId="7EEE2469" w14:textId="77777777" w:rsidR="00934387" w:rsidRPr="00113EC5" w:rsidRDefault="00934387" w:rsidP="002F0ADD">
            <w:pPr>
              <w:jc w:val="both"/>
              <w:rPr>
                <w:rFonts w:ascii="Times New Roman" w:eastAsia="Garamond" w:hAnsi="Times New Roman" w:cs="Times New Roman"/>
                <w:sz w:val="20"/>
                <w:szCs w:val="20"/>
              </w:rPr>
            </w:pPr>
          </w:p>
        </w:tc>
      </w:tr>
      <w:tr w:rsidR="00934387" w:rsidRPr="00113EC5" w14:paraId="4F3669E5" w14:textId="77777777" w:rsidTr="005B41BD">
        <w:trPr>
          <w:trHeight w:val="448"/>
        </w:trPr>
        <w:tc>
          <w:tcPr>
            <w:tcW w:w="1696" w:type="dxa"/>
          </w:tcPr>
          <w:p w14:paraId="0D5FBF53" w14:textId="7777777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Concept One Health</w:t>
            </w:r>
          </w:p>
        </w:tc>
        <w:tc>
          <w:tcPr>
            <w:tcW w:w="6946" w:type="dxa"/>
          </w:tcPr>
          <w:p w14:paraId="2D3B8DBF" w14:textId="77777777"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w:t>
            </w:r>
            <w:proofErr w:type="gramStart"/>
            <w:r w:rsidRPr="00113EC5">
              <w:rPr>
                <w:rFonts w:ascii="Times New Roman" w:eastAsia="Garamond" w:hAnsi="Times New Roman" w:cs="Times New Roman"/>
                <w:sz w:val="20"/>
                <w:szCs w:val="20"/>
              </w:rPr>
              <w:t>one</w:t>
            </w:r>
            <w:proofErr w:type="gramEnd"/>
            <w:r w:rsidRPr="00113EC5">
              <w:rPr>
                <w:rFonts w:ascii="Times New Roman" w:eastAsia="Garamond" w:hAnsi="Times New Roman" w:cs="Times New Roman"/>
                <w:sz w:val="20"/>
                <w:szCs w:val="20"/>
              </w:rPr>
              <w:t xml:space="preserve"> health'/exp OR 'one health' OR 'multi stakeholder' OR 'multi stakeholders' OR 'one medicine' OR 'planetary health' </w:t>
            </w:r>
          </w:p>
        </w:tc>
        <w:tc>
          <w:tcPr>
            <w:tcW w:w="1241" w:type="dxa"/>
          </w:tcPr>
          <w:p w14:paraId="60B9B3DF" w14:textId="7A1073BC" w:rsidR="00934387" w:rsidRPr="00113EC5" w:rsidRDefault="00934387"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17 311</w:t>
            </w:r>
          </w:p>
        </w:tc>
      </w:tr>
      <w:tr w:rsidR="00854835" w:rsidRPr="00113EC5" w14:paraId="7F81A3C4" w14:textId="77777777" w:rsidTr="005B41BD">
        <w:trPr>
          <w:trHeight w:val="321"/>
        </w:trPr>
        <w:tc>
          <w:tcPr>
            <w:tcW w:w="1696" w:type="dxa"/>
          </w:tcPr>
          <w:p w14:paraId="4F514A04" w14:textId="07D87DE5" w:rsidR="00854835" w:rsidRPr="00113EC5" w:rsidRDefault="00854835"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Total</w:t>
            </w:r>
          </w:p>
        </w:tc>
        <w:tc>
          <w:tcPr>
            <w:tcW w:w="6946" w:type="dxa"/>
          </w:tcPr>
          <w:p w14:paraId="7C9169E5" w14:textId="77777777" w:rsidR="00854835" w:rsidRPr="00113EC5" w:rsidRDefault="00854835" w:rsidP="002F0ADD">
            <w:pPr>
              <w:jc w:val="both"/>
              <w:rPr>
                <w:rFonts w:ascii="Times New Roman" w:eastAsia="Garamond" w:hAnsi="Times New Roman" w:cs="Times New Roman"/>
                <w:sz w:val="20"/>
                <w:szCs w:val="20"/>
              </w:rPr>
            </w:pPr>
          </w:p>
        </w:tc>
        <w:tc>
          <w:tcPr>
            <w:tcW w:w="1241" w:type="dxa"/>
          </w:tcPr>
          <w:p w14:paraId="71986C5A" w14:textId="2467672A" w:rsidR="00854835" w:rsidRPr="00113EC5" w:rsidRDefault="00854835" w:rsidP="002F0ADD">
            <w:pPr>
              <w:jc w:val="both"/>
              <w:rPr>
                <w:rFonts w:ascii="Times New Roman" w:eastAsia="Garamond" w:hAnsi="Times New Roman" w:cs="Times New Roman"/>
                <w:sz w:val="20"/>
                <w:szCs w:val="20"/>
              </w:rPr>
            </w:pPr>
            <w:r w:rsidRPr="00113EC5">
              <w:rPr>
                <w:rFonts w:ascii="Times New Roman" w:eastAsia="Garamond" w:hAnsi="Times New Roman" w:cs="Times New Roman"/>
                <w:sz w:val="20"/>
                <w:szCs w:val="20"/>
              </w:rPr>
              <w:t>517</w:t>
            </w:r>
          </w:p>
        </w:tc>
      </w:tr>
    </w:tbl>
    <w:p w14:paraId="00000427" w14:textId="15810CCC" w:rsidR="000C059B" w:rsidRPr="00113EC5" w:rsidRDefault="000C059B" w:rsidP="00934387">
      <w:pPr>
        <w:pBdr>
          <w:top w:val="nil"/>
          <w:left w:val="nil"/>
          <w:bottom w:val="nil"/>
          <w:right w:val="nil"/>
          <w:between w:val="nil"/>
        </w:pBdr>
        <w:jc w:val="both"/>
        <w:rPr>
          <w:rFonts w:ascii="Times New Roman" w:hAnsi="Times New Roman" w:cs="Times New Roman"/>
          <w:color w:val="FF0000"/>
          <w:sz w:val="23"/>
          <w:szCs w:val="23"/>
          <w:highlight w:val="white"/>
        </w:rPr>
      </w:pPr>
    </w:p>
    <w:sectPr w:rsidR="000C059B" w:rsidRPr="00113EC5" w:rsidSect="00934387">
      <w:footerReference w:type="default" r:id="rId10"/>
      <w:pgSz w:w="12240" w:h="15840"/>
      <w:pgMar w:top="1440" w:right="1440" w:bottom="1440" w:left="144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B9240C" w14:textId="77777777" w:rsidR="00947C90" w:rsidRDefault="00947C90">
      <w:r>
        <w:separator/>
      </w:r>
    </w:p>
  </w:endnote>
  <w:endnote w:type="continuationSeparator" w:id="0">
    <w:p w14:paraId="310B9820" w14:textId="77777777" w:rsidR="00947C90" w:rsidRDefault="00947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haker 2 Lancet">
    <w:panose1 w:val="00000000000000000000"/>
    <w:charset w:val="00"/>
    <w:family w:val="roman"/>
    <w:notTrueType/>
    <w:pitch w:val="default"/>
  </w:font>
  <w:font w:name="ScalaLancetPro">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428" w14:textId="77777777" w:rsidR="00C86A5A" w:rsidRDefault="00C86A5A">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DB0E0" w14:textId="77777777" w:rsidR="00947C90" w:rsidRDefault="00947C90">
      <w:r>
        <w:separator/>
      </w:r>
    </w:p>
  </w:footnote>
  <w:footnote w:type="continuationSeparator" w:id="0">
    <w:p w14:paraId="42D32AF4" w14:textId="77777777" w:rsidR="00947C90" w:rsidRDefault="00947C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91BDE"/>
    <w:multiLevelType w:val="hybridMultilevel"/>
    <w:tmpl w:val="A88EF192"/>
    <w:lvl w:ilvl="0" w:tplc="60925A68">
      <w:start w:val="4"/>
      <w:numFmt w:val="bullet"/>
      <w:lvlText w:val=""/>
      <w:lvlJc w:val="left"/>
      <w:pPr>
        <w:ind w:left="720" w:hanging="360"/>
      </w:pPr>
      <w:rPr>
        <w:rFonts w:ascii="Symbol" w:eastAsia="Garamond" w:hAnsi="Symbol" w:cs="Garamond"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9C4056"/>
    <w:multiLevelType w:val="hybridMultilevel"/>
    <w:tmpl w:val="D9B0F4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30D2FED"/>
    <w:multiLevelType w:val="multilevel"/>
    <w:tmpl w:val="8D94FA44"/>
    <w:lvl w:ilvl="0">
      <w:start w:val="2"/>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1F34FE6"/>
    <w:multiLevelType w:val="hybridMultilevel"/>
    <w:tmpl w:val="60DAFE94"/>
    <w:lvl w:ilvl="0" w:tplc="FCE6A71C">
      <w:start w:val="4"/>
      <w:numFmt w:val="bullet"/>
      <w:lvlText w:val=""/>
      <w:lvlJc w:val="left"/>
      <w:pPr>
        <w:ind w:left="720" w:hanging="360"/>
      </w:pPr>
      <w:rPr>
        <w:rFonts w:ascii="Symbol" w:eastAsia="Garamond" w:hAnsi="Symbol" w:cs="Garamond"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23D7F8B"/>
    <w:multiLevelType w:val="hybridMultilevel"/>
    <w:tmpl w:val="756E7A8E"/>
    <w:lvl w:ilvl="0" w:tplc="36E0BF24">
      <w:start w:val="91"/>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918041E"/>
    <w:multiLevelType w:val="multilevel"/>
    <w:tmpl w:val="2D1CF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9A4B06"/>
    <w:multiLevelType w:val="multilevel"/>
    <w:tmpl w:val="A1E67558"/>
    <w:lvl w:ilvl="0">
      <w:start w:val="1"/>
      <w:numFmt w:val="decimal"/>
      <w:lvlText w:val="%1."/>
      <w:lvlJc w:val="left"/>
      <w:pPr>
        <w:ind w:left="720" w:hanging="360"/>
      </w:pPr>
      <w:rPr>
        <w:rFonts w:hint="default"/>
        <w:b/>
      </w:rPr>
    </w:lvl>
    <w:lvl w:ilvl="1">
      <w:start w:val="1"/>
      <w:numFmt w:val="decimal"/>
      <w:isLgl/>
      <w:lvlText w:val="%1.%2"/>
      <w:lvlJc w:val="left"/>
      <w:pPr>
        <w:ind w:left="862" w:hanging="720"/>
      </w:pPr>
      <w:rPr>
        <w:rFonts w:ascii="Calibri" w:hAnsi="Calibri" w:hint="default"/>
      </w:rPr>
    </w:lvl>
    <w:lvl w:ilvl="2">
      <w:start w:val="1"/>
      <w:numFmt w:val="decimal"/>
      <w:isLgl/>
      <w:lvlText w:val="%1.%2.%3"/>
      <w:lvlJc w:val="left"/>
      <w:pPr>
        <w:ind w:left="1080" w:hanging="720"/>
      </w:pPr>
      <w:rPr>
        <w:rFonts w:ascii="Calibri" w:hAnsi="Calibri" w:hint="default"/>
      </w:rPr>
    </w:lvl>
    <w:lvl w:ilvl="3">
      <w:start w:val="1"/>
      <w:numFmt w:val="decimal"/>
      <w:isLgl/>
      <w:lvlText w:val="%1.%2.%3.%4"/>
      <w:lvlJc w:val="left"/>
      <w:pPr>
        <w:ind w:left="1440" w:hanging="1080"/>
      </w:pPr>
      <w:rPr>
        <w:rFonts w:ascii="Calibri" w:hAnsi="Calibri" w:hint="default"/>
      </w:rPr>
    </w:lvl>
    <w:lvl w:ilvl="4">
      <w:start w:val="1"/>
      <w:numFmt w:val="decimal"/>
      <w:isLgl/>
      <w:lvlText w:val="%1.%2.%3.%4.%5"/>
      <w:lvlJc w:val="left"/>
      <w:pPr>
        <w:ind w:left="1440" w:hanging="1080"/>
      </w:pPr>
      <w:rPr>
        <w:rFonts w:ascii="Calibri" w:hAnsi="Calibri" w:hint="default"/>
      </w:rPr>
    </w:lvl>
    <w:lvl w:ilvl="5">
      <w:start w:val="1"/>
      <w:numFmt w:val="decimal"/>
      <w:isLgl/>
      <w:lvlText w:val="%1.%2.%3.%4.%5.%6"/>
      <w:lvlJc w:val="left"/>
      <w:pPr>
        <w:ind w:left="1800" w:hanging="1440"/>
      </w:pPr>
      <w:rPr>
        <w:rFonts w:ascii="Calibri" w:hAnsi="Calibri" w:hint="default"/>
      </w:rPr>
    </w:lvl>
    <w:lvl w:ilvl="6">
      <w:start w:val="1"/>
      <w:numFmt w:val="decimal"/>
      <w:isLgl/>
      <w:lvlText w:val="%1.%2.%3.%4.%5.%6.%7"/>
      <w:lvlJc w:val="left"/>
      <w:pPr>
        <w:ind w:left="1800" w:hanging="1440"/>
      </w:pPr>
      <w:rPr>
        <w:rFonts w:ascii="Calibri" w:hAnsi="Calibri" w:hint="default"/>
      </w:rPr>
    </w:lvl>
    <w:lvl w:ilvl="7">
      <w:start w:val="1"/>
      <w:numFmt w:val="decimal"/>
      <w:isLgl/>
      <w:lvlText w:val="%1.%2.%3.%4.%5.%6.%7.%8"/>
      <w:lvlJc w:val="left"/>
      <w:pPr>
        <w:ind w:left="2160" w:hanging="1800"/>
      </w:pPr>
      <w:rPr>
        <w:rFonts w:ascii="Calibri" w:hAnsi="Calibri" w:hint="default"/>
      </w:rPr>
    </w:lvl>
    <w:lvl w:ilvl="8">
      <w:start w:val="1"/>
      <w:numFmt w:val="decimal"/>
      <w:isLgl/>
      <w:lvlText w:val="%1.%2.%3.%4.%5.%6.%7.%8.%9"/>
      <w:lvlJc w:val="left"/>
      <w:pPr>
        <w:ind w:left="2520" w:hanging="2160"/>
      </w:pPr>
      <w:rPr>
        <w:rFonts w:ascii="Calibri" w:hAnsi="Calibri" w:hint="default"/>
      </w:rPr>
    </w:lvl>
  </w:abstractNum>
  <w:abstractNum w:abstractNumId="7" w15:restartNumberingAfterBreak="0">
    <w:nsid w:val="4EEF5C5A"/>
    <w:multiLevelType w:val="multilevel"/>
    <w:tmpl w:val="89A29954"/>
    <w:lvl w:ilvl="0">
      <w:start w:val="2"/>
      <w:numFmt w:val="decimal"/>
      <w:lvlText w:val="%1"/>
      <w:lvlJc w:val="left"/>
      <w:pPr>
        <w:ind w:left="360" w:hanging="360"/>
      </w:pPr>
      <w:rPr>
        <w:b/>
        <w:sz w:val="22"/>
        <w:szCs w:val="22"/>
        <w:u w:val="single"/>
      </w:rPr>
    </w:lvl>
    <w:lvl w:ilvl="1">
      <w:start w:val="1"/>
      <w:numFmt w:val="decimal"/>
      <w:lvlText w:val="%1.%2"/>
      <w:lvlJc w:val="left"/>
      <w:pPr>
        <w:ind w:left="360" w:hanging="360"/>
      </w:pPr>
      <w:rPr>
        <w:b/>
        <w:sz w:val="22"/>
        <w:szCs w:val="22"/>
        <w:u w:val="single"/>
      </w:rPr>
    </w:lvl>
    <w:lvl w:ilvl="2">
      <w:start w:val="1"/>
      <w:numFmt w:val="decimal"/>
      <w:lvlText w:val="%1.%2.%3"/>
      <w:lvlJc w:val="left"/>
      <w:pPr>
        <w:ind w:left="720" w:hanging="720"/>
      </w:pPr>
      <w:rPr>
        <w:b/>
        <w:sz w:val="22"/>
        <w:szCs w:val="22"/>
        <w:u w:val="single"/>
      </w:rPr>
    </w:lvl>
    <w:lvl w:ilvl="3">
      <w:start w:val="1"/>
      <w:numFmt w:val="decimal"/>
      <w:lvlText w:val="%1.%2.%3.%4"/>
      <w:lvlJc w:val="left"/>
      <w:pPr>
        <w:ind w:left="720" w:hanging="720"/>
      </w:pPr>
      <w:rPr>
        <w:b/>
        <w:sz w:val="22"/>
        <w:szCs w:val="22"/>
        <w:u w:val="single"/>
      </w:rPr>
    </w:lvl>
    <w:lvl w:ilvl="4">
      <w:start w:val="1"/>
      <w:numFmt w:val="decimal"/>
      <w:lvlText w:val="%1.%2.%3.%4.%5"/>
      <w:lvlJc w:val="left"/>
      <w:pPr>
        <w:ind w:left="1080" w:hanging="1080"/>
      </w:pPr>
      <w:rPr>
        <w:b/>
        <w:sz w:val="22"/>
        <w:szCs w:val="22"/>
        <w:u w:val="single"/>
      </w:rPr>
    </w:lvl>
    <w:lvl w:ilvl="5">
      <w:start w:val="1"/>
      <w:numFmt w:val="decimal"/>
      <w:lvlText w:val="%1.%2.%3.%4.%5.%6"/>
      <w:lvlJc w:val="left"/>
      <w:pPr>
        <w:ind w:left="1080" w:hanging="1080"/>
      </w:pPr>
      <w:rPr>
        <w:b/>
        <w:sz w:val="22"/>
        <w:szCs w:val="22"/>
        <w:u w:val="single"/>
      </w:rPr>
    </w:lvl>
    <w:lvl w:ilvl="6">
      <w:start w:val="1"/>
      <w:numFmt w:val="decimal"/>
      <w:lvlText w:val="%1.%2.%3.%4.%5.%6.%7"/>
      <w:lvlJc w:val="left"/>
      <w:pPr>
        <w:ind w:left="1440" w:hanging="1440"/>
      </w:pPr>
      <w:rPr>
        <w:b/>
        <w:sz w:val="22"/>
        <w:szCs w:val="22"/>
        <w:u w:val="single"/>
      </w:rPr>
    </w:lvl>
    <w:lvl w:ilvl="7">
      <w:start w:val="1"/>
      <w:numFmt w:val="decimal"/>
      <w:lvlText w:val="%1.%2.%3.%4.%5.%6.%7.%8"/>
      <w:lvlJc w:val="left"/>
      <w:pPr>
        <w:ind w:left="1440" w:hanging="1440"/>
      </w:pPr>
      <w:rPr>
        <w:b/>
        <w:sz w:val="22"/>
        <w:szCs w:val="22"/>
        <w:u w:val="single"/>
      </w:rPr>
    </w:lvl>
    <w:lvl w:ilvl="8">
      <w:start w:val="1"/>
      <w:numFmt w:val="decimal"/>
      <w:lvlText w:val="%1.%2.%3.%4.%5.%6.%7.%8.%9"/>
      <w:lvlJc w:val="left"/>
      <w:pPr>
        <w:ind w:left="1800" w:hanging="1800"/>
      </w:pPr>
      <w:rPr>
        <w:b/>
        <w:sz w:val="22"/>
        <w:szCs w:val="22"/>
        <w:u w:val="single"/>
      </w:rPr>
    </w:lvl>
  </w:abstractNum>
  <w:abstractNum w:abstractNumId="8" w15:restartNumberingAfterBreak="0">
    <w:nsid w:val="53083015"/>
    <w:multiLevelType w:val="multilevel"/>
    <w:tmpl w:val="B8422B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57531F3"/>
    <w:multiLevelType w:val="multilevel"/>
    <w:tmpl w:val="E410EE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74A67B9"/>
    <w:multiLevelType w:val="multilevel"/>
    <w:tmpl w:val="C96E37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94161EC"/>
    <w:multiLevelType w:val="multilevel"/>
    <w:tmpl w:val="4CEA1C78"/>
    <w:lvl w:ilvl="0">
      <w:start w:val="1"/>
      <w:numFmt w:val="decimal"/>
      <w:lvlText w:val="%1."/>
      <w:lvlJc w:val="left"/>
      <w:pPr>
        <w:ind w:left="720" w:hanging="360"/>
      </w:pPr>
      <w:rPr>
        <w:rFonts w:hint="default"/>
        <w:b/>
      </w:rPr>
    </w:lvl>
    <w:lvl w:ilvl="1">
      <w:start w:val="1"/>
      <w:numFmt w:val="decimal"/>
      <w:isLgl/>
      <w:lvlText w:val="%1.%2"/>
      <w:lvlJc w:val="left"/>
      <w:pPr>
        <w:ind w:left="720" w:hanging="720"/>
      </w:pPr>
      <w:rPr>
        <w:rFonts w:ascii="Garamond" w:hAnsi="Garamond" w:hint="default"/>
        <w:b/>
      </w:rPr>
    </w:lvl>
    <w:lvl w:ilvl="2">
      <w:start w:val="1"/>
      <w:numFmt w:val="decimal"/>
      <w:isLgl/>
      <w:lvlText w:val="%1.%2.%3"/>
      <w:lvlJc w:val="left"/>
      <w:pPr>
        <w:ind w:left="1080" w:hanging="720"/>
      </w:pPr>
      <w:rPr>
        <w:rFonts w:ascii="Calibri" w:hAnsi="Calibri" w:hint="default"/>
      </w:rPr>
    </w:lvl>
    <w:lvl w:ilvl="3">
      <w:start w:val="1"/>
      <w:numFmt w:val="decimal"/>
      <w:isLgl/>
      <w:lvlText w:val="%1.%2.%3.%4"/>
      <w:lvlJc w:val="left"/>
      <w:pPr>
        <w:ind w:left="1440" w:hanging="1080"/>
      </w:pPr>
      <w:rPr>
        <w:rFonts w:ascii="Calibri" w:hAnsi="Calibri" w:hint="default"/>
      </w:rPr>
    </w:lvl>
    <w:lvl w:ilvl="4">
      <w:start w:val="1"/>
      <w:numFmt w:val="decimal"/>
      <w:isLgl/>
      <w:lvlText w:val="%1.%2.%3.%4.%5"/>
      <w:lvlJc w:val="left"/>
      <w:pPr>
        <w:ind w:left="1440" w:hanging="1080"/>
      </w:pPr>
      <w:rPr>
        <w:rFonts w:ascii="Calibri" w:hAnsi="Calibri" w:hint="default"/>
      </w:rPr>
    </w:lvl>
    <w:lvl w:ilvl="5">
      <w:start w:val="1"/>
      <w:numFmt w:val="decimal"/>
      <w:isLgl/>
      <w:lvlText w:val="%1.%2.%3.%4.%5.%6"/>
      <w:lvlJc w:val="left"/>
      <w:pPr>
        <w:ind w:left="1800" w:hanging="1440"/>
      </w:pPr>
      <w:rPr>
        <w:rFonts w:ascii="Calibri" w:hAnsi="Calibri" w:hint="default"/>
      </w:rPr>
    </w:lvl>
    <w:lvl w:ilvl="6">
      <w:start w:val="1"/>
      <w:numFmt w:val="decimal"/>
      <w:isLgl/>
      <w:lvlText w:val="%1.%2.%3.%4.%5.%6.%7"/>
      <w:lvlJc w:val="left"/>
      <w:pPr>
        <w:ind w:left="1800" w:hanging="1440"/>
      </w:pPr>
      <w:rPr>
        <w:rFonts w:ascii="Calibri" w:hAnsi="Calibri" w:hint="default"/>
      </w:rPr>
    </w:lvl>
    <w:lvl w:ilvl="7">
      <w:start w:val="1"/>
      <w:numFmt w:val="decimal"/>
      <w:isLgl/>
      <w:lvlText w:val="%1.%2.%3.%4.%5.%6.%7.%8"/>
      <w:lvlJc w:val="left"/>
      <w:pPr>
        <w:ind w:left="2160" w:hanging="1800"/>
      </w:pPr>
      <w:rPr>
        <w:rFonts w:ascii="Calibri" w:hAnsi="Calibri" w:hint="default"/>
      </w:rPr>
    </w:lvl>
    <w:lvl w:ilvl="8">
      <w:start w:val="1"/>
      <w:numFmt w:val="decimal"/>
      <w:isLgl/>
      <w:lvlText w:val="%1.%2.%3.%4.%5.%6.%7.%8.%9"/>
      <w:lvlJc w:val="left"/>
      <w:pPr>
        <w:ind w:left="2520" w:hanging="2160"/>
      </w:pPr>
      <w:rPr>
        <w:rFonts w:ascii="Calibri" w:hAnsi="Calibri" w:hint="default"/>
      </w:rPr>
    </w:lvl>
  </w:abstractNum>
  <w:abstractNum w:abstractNumId="12" w15:restartNumberingAfterBreak="0">
    <w:nsid w:val="5AD865F7"/>
    <w:multiLevelType w:val="multilevel"/>
    <w:tmpl w:val="EE84E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E962E76"/>
    <w:multiLevelType w:val="multilevel"/>
    <w:tmpl w:val="49FCCD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F6F56F4"/>
    <w:multiLevelType w:val="multilevel"/>
    <w:tmpl w:val="2ADCB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0F33CC"/>
    <w:multiLevelType w:val="hybridMultilevel"/>
    <w:tmpl w:val="D2E2A9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5B86DF0"/>
    <w:multiLevelType w:val="multilevel"/>
    <w:tmpl w:val="9D6222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2"/>
  </w:num>
  <w:num w:numId="3">
    <w:abstractNumId w:val="7"/>
  </w:num>
  <w:num w:numId="4">
    <w:abstractNumId w:val="8"/>
  </w:num>
  <w:num w:numId="5">
    <w:abstractNumId w:val="9"/>
  </w:num>
  <w:num w:numId="6">
    <w:abstractNumId w:val="12"/>
  </w:num>
  <w:num w:numId="7">
    <w:abstractNumId w:val="13"/>
  </w:num>
  <w:num w:numId="8">
    <w:abstractNumId w:val="10"/>
  </w:num>
  <w:num w:numId="9">
    <w:abstractNumId w:val="5"/>
  </w:num>
  <w:num w:numId="10">
    <w:abstractNumId w:val="14"/>
  </w:num>
  <w:num w:numId="11">
    <w:abstractNumId w:val="11"/>
  </w:num>
  <w:num w:numId="12">
    <w:abstractNumId w:val="6"/>
  </w:num>
  <w:num w:numId="13">
    <w:abstractNumId w:val="3"/>
  </w:num>
  <w:num w:numId="14">
    <w:abstractNumId w:val="0"/>
  </w:num>
  <w:num w:numId="15">
    <w:abstractNumId w:val="15"/>
  </w:num>
  <w:num w:numId="16">
    <w:abstractNumId w:val="4"/>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59B"/>
    <w:rsid w:val="000011E4"/>
    <w:rsid w:val="000030A7"/>
    <w:rsid w:val="00005708"/>
    <w:rsid w:val="0000695F"/>
    <w:rsid w:val="0001224E"/>
    <w:rsid w:val="00012397"/>
    <w:rsid w:val="00012B03"/>
    <w:rsid w:val="00012FDF"/>
    <w:rsid w:val="00014C18"/>
    <w:rsid w:val="00015DFC"/>
    <w:rsid w:val="000172CC"/>
    <w:rsid w:val="00021DBA"/>
    <w:rsid w:val="000243C2"/>
    <w:rsid w:val="00025E42"/>
    <w:rsid w:val="000262DA"/>
    <w:rsid w:val="000264D4"/>
    <w:rsid w:val="000306FE"/>
    <w:rsid w:val="0003158B"/>
    <w:rsid w:val="00034DB4"/>
    <w:rsid w:val="000368DF"/>
    <w:rsid w:val="000405F5"/>
    <w:rsid w:val="0005694F"/>
    <w:rsid w:val="000628D3"/>
    <w:rsid w:val="000635F5"/>
    <w:rsid w:val="000701A3"/>
    <w:rsid w:val="00072AEC"/>
    <w:rsid w:val="00072F90"/>
    <w:rsid w:val="00073DD7"/>
    <w:rsid w:val="00075226"/>
    <w:rsid w:val="00076E6A"/>
    <w:rsid w:val="00080B57"/>
    <w:rsid w:val="00080C8C"/>
    <w:rsid w:val="00081750"/>
    <w:rsid w:val="000856DA"/>
    <w:rsid w:val="0009114C"/>
    <w:rsid w:val="00094484"/>
    <w:rsid w:val="00095BE0"/>
    <w:rsid w:val="0009638C"/>
    <w:rsid w:val="000A3875"/>
    <w:rsid w:val="000A7FA7"/>
    <w:rsid w:val="000B09DF"/>
    <w:rsid w:val="000B1E3D"/>
    <w:rsid w:val="000B62A8"/>
    <w:rsid w:val="000B6DAA"/>
    <w:rsid w:val="000C0350"/>
    <w:rsid w:val="000C059B"/>
    <w:rsid w:val="000C178A"/>
    <w:rsid w:val="000C280E"/>
    <w:rsid w:val="000C29BB"/>
    <w:rsid w:val="000C2FD6"/>
    <w:rsid w:val="000C3406"/>
    <w:rsid w:val="000D21E8"/>
    <w:rsid w:val="000D272D"/>
    <w:rsid w:val="000D400C"/>
    <w:rsid w:val="000D450B"/>
    <w:rsid w:val="000D483C"/>
    <w:rsid w:val="000D7C35"/>
    <w:rsid w:val="000D7F85"/>
    <w:rsid w:val="000E0C82"/>
    <w:rsid w:val="000E12ED"/>
    <w:rsid w:val="000E2F7D"/>
    <w:rsid w:val="000E5F8A"/>
    <w:rsid w:val="000F1C2B"/>
    <w:rsid w:val="000F44F8"/>
    <w:rsid w:val="000F4FCE"/>
    <w:rsid w:val="00101B26"/>
    <w:rsid w:val="001044E0"/>
    <w:rsid w:val="00111639"/>
    <w:rsid w:val="0011271A"/>
    <w:rsid w:val="00112BC6"/>
    <w:rsid w:val="001132A1"/>
    <w:rsid w:val="00113EC5"/>
    <w:rsid w:val="0011455C"/>
    <w:rsid w:val="001176A6"/>
    <w:rsid w:val="00121AEE"/>
    <w:rsid w:val="00123F5C"/>
    <w:rsid w:val="00124E7A"/>
    <w:rsid w:val="001278CF"/>
    <w:rsid w:val="001335A5"/>
    <w:rsid w:val="00136080"/>
    <w:rsid w:val="001375FF"/>
    <w:rsid w:val="00141105"/>
    <w:rsid w:val="001432D3"/>
    <w:rsid w:val="00144404"/>
    <w:rsid w:val="00153D6B"/>
    <w:rsid w:val="00156F61"/>
    <w:rsid w:val="00160A04"/>
    <w:rsid w:val="00163C1B"/>
    <w:rsid w:val="00164559"/>
    <w:rsid w:val="00164C4E"/>
    <w:rsid w:val="00170635"/>
    <w:rsid w:val="00173631"/>
    <w:rsid w:val="00174007"/>
    <w:rsid w:val="00176D8E"/>
    <w:rsid w:val="00180C8C"/>
    <w:rsid w:val="00182286"/>
    <w:rsid w:val="001830E5"/>
    <w:rsid w:val="001871BE"/>
    <w:rsid w:val="00192E36"/>
    <w:rsid w:val="00192E84"/>
    <w:rsid w:val="001936AD"/>
    <w:rsid w:val="001940C6"/>
    <w:rsid w:val="001957DD"/>
    <w:rsid w:val="00196B53"/>
    <w:rsid w:val="001A1DC5"/>
    <w:rsid w:val="001A67EE"/>
    <w:rsid w:val="001B11E6"/>
    <w:rsid w:val="001B11FF"/>
    <w:rsid w:val="001B4F81"/>
    <w:rsid w:val="001B571D"/>
    <w:rsid w:val="001B74A7"/>
    <w:rsid w:val="001D0928"/>
    <w:rsid w:val="001D1B80"/>
    <w:rsid w:val="001D1D05"/>
    <w:rsid w:val="001D3646"/>
    <w:rsid w:val="001D5998"/>
    <w:rsid w:val="001E0860"/>
    <w:rsid w:val="001E156A"/>
    <w:rsid w:val="001E37FA"/>
    <w:rsid w:val="001E4CA1"/>
    <w:rsid w:val="001E5815"/>
    <w:rsid w:val="001E7B4D"/>
    <w:rsid w:val="001F03FD"/>
    <w:rsid w:val="0020007B"/>
    <w:rsid w:val="002018A9"/>
    <w:rsid w:val="00201F87"/>
    <w:rsid w:val="00202309"/>
    <w:rsid w:val="00204BE6"/>
    <w:rsid w:val="00210059"/>
    <w:rsid w:val="00210B95"/>
    <w:rsid w:val="0021119F"/>
    <w:rsid w:val="00211640"/>
    <w:rsid w:val="002120D0"/>
    <w:rsid w:val="002123CF"/>
    <w:rsid w:val="00212F93"/>
    <w:rsid w:val="002138C7"/>
    <w:rsid w:val="00216748"/>
    <w:rsid w:val="00222C36"/>
    <w:rsid w:val="00225D43"/>
    <w:rsid w:val="00226E5B"/>
    <w:rsid w:val="00230755"/>
    <w:rsid w:val="002334B4"/>
    <w:rsid w:val="002352EC"/>
    <w:rsid w:val="002419E7"/>
    <w:rsid w:val="00245B9B"/>
    <w:rsid w:val="00246A76"/>
    <w:rsid w:val="0024746C"/>
    <w:rsid w:val="002474C5"/>
    <w:rsid w:val="00251C41"/>
    <w:rsid w:val="0025301B"/>
    <w:rsid w:val="00253D02"/>
    <w:rsid w:val="00255DFC"/>
    <w:rsid w:val="00260BA1"/>
    <w:rsid w:val="0026341B"/>
    <w:rsid w:val="00263C97"/>
    <w:rsid w:val="002641B2"/>
    <w:rsid w:val="002643F6"/>
    <w:rsid w:val="00267E15"/>
    <w:rsid w:val="00271407"/>
    <w:rsid w:val="0027248A"/>
    <w:rsid w:val="00275323"/>
    <w:rsid w:val="00275764"/>
    <w:rsid w:val="00277EA3"/>
    <w:rsid w:val="00281BC6"/>
    <w:rsid w:val="002822E1"/>
    <w:rsid w:val="002849E5"/>
    <w:rsid w:val="00284B88"/>
    <w:rsid w:val="002854A7"/>
    <w:rsid w:val="002863BD"/>
    <w:rsid w:val="002905B9"/>
    <w:rsid w:val="00292643"/>
    <w:rsid w:val="0029285E"/>
    <w:rsid w:val="00293B02"/>
    <w:rsid w:val="00295151"/>
    <w:rsid w:val="00295422"/>
    <w:rsid w:val="00296030"/>
    <w:rsid w:val="0029713D"/>
    <w:rsid w:val="002A07ED"/>
    <w:rsid w:val="002A165E"/>
    <w:rsid w:val="002A2A77"/>
    <w:rsid w:val="002A2E1E"/>
    <w:rsid w:val="002A35D4"/>
    <w:rsid w:val="002A39A9"/>
    <w:rsid w:val="002B5351"/>
    <w:rsid w:val="002B65D0"/>
    <w:rsid w:val="002C36E5"/>
    <w:rsid w:val="002C400E"/>
    <w:rsid w:val="002C5557"/>
    <w:rsid w:val="002C67BD"/>
    <w:rsid w:val="002D13E0"/>
    <w:rsid w:val="002D237E"/>
    <w:rsid w:val="002E3383"/>
    <w:rsid w:val="002F11B4"/>
    <w:rsid w:val="00301479"/>
    <w:rsid w:val="00304DFB"/>
    <w:rsid w:val="003109D8"/>
    <w:rsid w:val="00314127"/>
    <w:rsid w:val="00315EEF"/>
    <w:rsid w:val="0032020B"/>
    <w:rsid w:val="00324354"/>
    <w:rsid w:val="00324E8F"/>
    <w:rsid w:val="00333079"/>
    <w:rsid w:val="00333349"/>
    <w:rsid w:val="00336325"/>
    <w:rsid w:val="00340B64"/>
    <w:rsid w:val="0034464D"/>
    <w:rsid w:val="00344AD0"/>
    <w:rsid w:val="00346A1C"/>
    <w:rsid w:val="00347572"/>
    <w:rsid w:val="00352FC2"/>
    <w:rsid w:val="003550F6"/>
    <w:rsid w:val="00355706"/>
    <w:rsid w:val="00366DD0"/>
    <w:rsid w:val="0037223F"/>
    <w:rsid w:val="00373037"/>
    <w:rsid w:val="003734C5"/>
    <w:rsid w:val="0037385C"/>
    <w:rsid w:val="00374192"/>
    <w:rsid w:val="00375906"/>
    <w:rsid w:val="00380F9E"/>
    <w:rsid w:val="00381257"/>
    <w:rsid w:val="003856AB"/>
    <w:rsid w:val="003927D3"/>
    <w:rsid w:val="0039431F"/>
    <w:rsid w:val="0039691D"/>
    <w:rsid w:val="003A1ED1"/>
    <w:rsid w:val="003A41E3"/>
    <w:rsid w:val="003A48AD"/>
    <w:rsid w:val="003B2393"/>
    <w:rsid w:val="003B355E"/>
    <w:rsid w:val="003B4B9D"/>
    <w:rsid w:val="003B5058"/>
    <w:rsid w:val="003B51CA"/>
    <w:rsid w:val="003C01A6"/>
    <w:rsid w:val="003C4203"/>
    <w:rsid w:val="003C66AF"/>
    <w:rsid w:val="003D18DD"/>
    <w:rsid w:val="003D1B75"/>
    <w:rsid w:val="003D44A1"/>
    <w:rsid w:val="003D4EC7"/>
    <w:rsid w:val="003D569F"/>
    <w:rsid w:val="003D7CCF"/>
    <w:rsid w:val="003E09F0"/>
    <w:rsid w:val="003E1782"/>
    <w:rsid w:val="003E68B8"/>
    <w:rsid w:val="003F4581"/>
    <w:rsid w:val="003F523C"/>
    <w:rsid w:val="003F5A23"/>
    <w:rsid w:val="003F5DD6"/>
    <w:rsid w:val="003F5F8F"/>
    <w:rsid w:val="003F6222"/>
    <w:rsid w:val="003F6EE0"/>
    <w:rsid w:val="00403BC0"/>
    <w:rsid w:val="00404E4E"/>
    <w:rsid w:val="004157FC"/>
    <w:rsid w:val="00423075"/>
    <w:rsid w:val="00423510"/>
    <w:rsid w:val="00423CAB"/>
    <w:rsid w:val="00423DC5"/>
    <w:rsid w:val="00424E9F"/>
    <w:rsid w:val="004259A3"/>
    <w:rsid w:val="004262A1"/>
    <w:rsid w:val="00430BA4"/>
    <w:rsid w:val="004319BE"/>
    <w:rsid w:val="004331B1"/>
    <w:rsid w:val="00441537"/>
    <w:rsid w:val="00442714"/>
    <w:rsid w:val="004427EC"/>
    <w:rsid w:val="00443B91"/>
    <w:rsid w:val="004573F0"/>
    <w:rsid w:val="00460C42"/>
    <w:rsid w:val="004627D8"/>
    <w:rsid w:val="0046359B"/>
    <w:rsid w:val="004700CB"/>
    <w:rsid w:val="004711BD"/>
    <w:rsid w:val="00471D84"/>
    <w:rsid w:val="0047348F"/>
    <w:rsid w:val="00473AC3"/>
    <w:rsid w:val="00473E0A"/>
    <w:rsid w:val="004743F7"/>
    <w:rsid w:val="00476332"/>
    <w:rsid w:val="004777A8"/>
    <w:rsid w:val="00477A09"/>
    <w:rsid w:val="0048207F"/>
    <w:rsid w:val="0048475E"/>
    <w:rsid w:val="004852AF"/>
    <w:rsid w:val="0048689B"/>
    <w:rsid w:val="004924A9"/>
    <w:rsid w:val="004928FF"/>
    <w:rsid w:val="00492EF2"/>
    <w:rsid w:val="00494316"/>
    <w:rsid w:val="0049532F"/>
    <w:rsid w:val="004A3547"/>
    <w:rsid w:val="004A6050"/>
    <w:rsid w:val="004B2F78"/>
    <w:rsid w:val="004B44B0"/>
    <w:rsid w:val="004C25A7"/>
    <w:rsid w:val="004D0BE9"/>
    <w:rsid w:val="004D41D0"/>
    <w:rsid w:val="004D7962"/>
    <w:rsid w:val="004E2F22"/>
    <w:rsid w:val="004E3574"/>
    <w:rsid w:val="004F1654"/>
    <w:rsid w:val="004F28A3"/>
    <w:rsid w:val="004F329E"/>
    <w:rsid w:val="004F57BB"/>
    <w:rsid w:val="004F6D24"/>
    <w:rsid w:val="005016DE"/>
    <w:rsid w:val="005019D5"/>
    <w:rsid w:val="00505367"/>
    <w:rsid w:val="0050595D"/>
    <w:rsid w:val="00505F86"/>
    <w:rsid w:val="0050701F"/>
    <w:rsid w:val="00507E39"/>
    <w:rsid w:val="00510E9A"/>
    <w:rsid w:val="005114EE"/>
    <w:rsid w:val="005116F3"/>
    <w:rsid w:val="00511B20"/>
    <w:rsid w:val="00516CA1"/>
    <w:rsid w:val="005205DE"/>
    <w:rsid w:val="0052131C"/>
    <w:rsid w:val="0052497B"/>
    <w:rsid w:val="00526C5A"/>
    <w:rsid w:val="00526D7D"/>
    <w:rsid w:val="00527284"/>
    <w:rsid w:val="005368E7"/>
    <w:rsid w:val="0054320D"/>
    <w:rsid w:val="005441D8"/>
    <w:rsid w:val="00550848"/>
    <w:rsid w:val="00551609"/>
    <w:rsid w:val="00551D97"/>
    <w:rsid w:val="005525D5"/>
    <w:rsid w:val="005528BE"/>
    <w:rsid w:val="00552ADF"/>
    <w:rsid w:val="00556C55"/>
    <w:rsid w:val="005572EF"/>
    <w:rsid w:val="0056220C"/>
    <w:rsid w:val="0056282A"/>
    <w:rsid w:val="00571BFD"/>
    <w:rsid w:val="0057524C"/>
    <w:rsid w:val="00575CEC"/>
    <w:rsid w:val="005765ED"/>
    <w:rsid w:val="00576BDE"/>
    <w:rsid w:val="00583E9B"/>
    <w:rsid w:val="00585971"/>
    <w:rsid w:val="00590263"/>
    <w:rsid w:val="005906C7"/>
    <w:rsid w:val="00592629"/>
    <w:rsid w:val="005958D3"/>
    <w:rsid w:val="00596030"/>
    <w:rsid w:val="005962DD"/>
    <w:rsid w:val="0059659D"/>
    <w:rsid w:val="005A3490"/>
    <w:rsid w:val="005A3570"/>
    <w:rsid w:val="005A4ACE"/>
    <w:rsid w:val="005A7FA3"/>
    <w:rsid w:val="005B41BD"/>
    <w:rsid w:val="005B65AD"/>
    <w:rsid w:val="005B65C8"/>
    <w:rsid w:val="005C0D85"/>
    <w:rsid w:val="005C1AD4"/>
    <w:rsid w:val="005C3403"/>
    <w:rsid w:val="005C55B4"/>
    <w:rsid w:val="005C6EDA"/>
    <w:rsid w:val="005D201D"/>
    <w:rsid w:val="005D2BC7"/>
    <w:rsid w:val="005D67C6"/>
    <w:rsid w:val="005E4BE3"/>
    <w:rsid w:val="005E5920"/>
    <w:rsid w:val="00601034"/>
    <w:rsid w:val="006045F8"/>
    <w:rsid w:val="00607ABE"/>
    <w:rsid w:val="00611E4E"/>
    <w:rsid w:val="00620278"/>
    <w:rsid w:val="00620453"/>
    <w:rsid w:val="00620898"/>
    <w:rsid w:val="00627E5F"/>
    <w:rsid w:val="0063059B"/>
    <w:rsid w:val="00630943"/>
    <w:rsid w:val="00640A75"/>
    <w:rsid w:val="00641423"/>
    <w:rsid w:val="006515BA"/>
    <w:rsid w:val="00652BB9"/>
    <w:rsid w:val="00663F2C"/>
    <w:rsid w:val="00667F90"/>
    <w:rsid w:val="0067076F"/>
    <w:rsid w:val="00672C63"/>
    <w:rsid w:val="00676B8B"/>
    <w:rsid w:val="00681E86"/>
    <w:rsid w:val="00690670"/>
    <w:rsid w:val="006A1F0B"/>
    <w:rsid w:val="006A32E2"/>
    <w:rsid w:val="006A3699"/>
    <w:rsid w:val="006A6CDD"/>
    <w:rsid w:val="006B00D2"/>
    <w:rsid w:val="006B2FF4"/>
    <w:rsid w:val="006B619D"/>
    <w:rsid w:val="006B64C9"/>
    <w:rsid w:val="006C4A0C"/>
    <w:rsid w:val="006C56B3"/>
    <w:rsid w:val="006D08D0"/>
    <w:rsid w:val="006D52B2"/>
    <w:rsid w:val="006D6C0D"/>
    <w:rsid w:val="006E0567"/>
    <w:rsid w:val="006E5D03"/>
    <w:rsid w:val="006E64C3"/>
    <w:rsid w:val="006E6874"/>
    <w:rsid w:val="006E759A"/>
    <w:rsid w:val="006E7B54"/>
    <w:rsid w:val="006F0538"/>
    <w:rsid w:val="006F07D5"/>
    <w:rsid w:val="006F4B7A"/>
    <w:rsid w:val="006F4E64"/>
    <w:rsid w:val="00703392"/>
    <w:rsid w:val="00704CAB"/>
    <w:rsid w:val="00713484"/>
    <w:rsid w:val="00713B55"/>
    <w:rsid w:val="00713C7C"/>
    <w:rsid w:val="00714B13"/>
    <w:rsid w:val="0072297E"/>
    <w:rsid w:val="00723594"/>
    <w:rsid w:val="00723F55"/>
    <w:rsid w:val="00725459"/>
    <w:rsid w:val="00725F48"/>
    <w:rsid w:val="00736A5A"/>
    <w:rsid w:val="0074595F"/>
    <w:rsid w:val="00746B31"/>
    <w:rsid w:val="007473FC"/>
    <w:rsid w:val="007477B5"/>
    <w:rsid w:val="00756FC3"/>
    <w:rsid w:val="007575C2"/>
    <w:rsid w:val="00757EFA"/>
    <w:rsid w:val="0076193E"/>
    <w:rsid w:val="00761A36"/>
    <w:rsid w:val="007631C5"/>
    <w:rsid w:val="00763E56"/>
    <w:rsid w:val="007726F4"/>
    <w:rsid w:val="00774E1B"/>
    <w:rsid w:val="00774E39"/>
    <w:rsid w:val="00782D35"/>
    <w:rsid w:val="00785997"/>
    <w:rsid w:val="007915D7"/>
    <w:rsid w:val="007A069A"/>
    <w:rsid w:val="007A3066"/>
    <w:rsid w:val="007A648B"/>
    <w:rsid w:val="007A649E"/>
    <w:rsid w:val="007B0A9C"/>
    <w:rsid w:val="007B20E7"/>
    <w:rsid w:val="007B2E6A"/>
    <w:rsid w:val="007B5FDF"/>
    <w:rsid w:val="007B72FD"/>
    <w:rsid w:val="007C0A2D"/>
    <w:rsid w:val="007C4E24"/>
    <w:rsid w:val="007C671B"/>
    <w:rsid w:val="007D19F3"/>
    <w:rsid w:val="007D1C35"/>
    <w:rsid w:val="007D4065"/>
    <w:rsid w:val="007E1F64"/>
    <w:rsid w:val="007E44A5"/>
    <w:rsid w:val="007E5007"/>
    <w:rsid w:val="007F4DB3"/>
    <w:rsid w:val="007F4E28"/>
    <w:rsid w:val="00800D4C"/>
    <w:rsid w:val="00800D57"/>
    <w:rsid w:val="00802687"/>
    <w:rsid w:val="008030C2"/>
    <w:rsid w:val="008063DF"/>
    <w:rsid w:val="00806E1D"/>
    <w:rsid w:val="008117EC"/>
    <w:rsid w:val="00811AB6"/>
    <w:rsid w:val="00811F44"/>
    <w:rsid w:val="008153A0"/>
    <w:rsid w:val="00815CD3"/>
    <w:rsid w:val="0081674E"/>
    <w:rsid w:val="0082010E"/>
    <w:rsid w:val="00822288"/>
    <w:rsid w:val="00823E00"/>
    <w:rsid w:val="008270DF"/>
    <w:rsid w:val="008328D6"/>
    <w:rsid w:val="0083460B"/>
    <w:rsid w:val="00840C93"/>
    <w:rsid w:val="008417E1"/>
    <w:rsid w:val="00841F7D"/>
    <w:rsid w:val="00846645"/>
    <w:rsid w:val="0085447D"/>
    <w:rsid w:val="00854835"/>
    <w:rsid w:val="00856572"/>
    <w:rsid w:val="00857C20"/>
    <w:rsid w:val="0086060A"/>
    <w:rsid w:val="0086307D"/>
    <w:rsid w:val="00863255"/>
    <w:rsid w:val="00863CCA"/>
    <w:rsid w:val="00864BC2"/>
    <w:rsid w:val="00865B27"/>
    <w:rsid w:val="00867F16"/>
    <w:rsid w:val="00870B08"/>
    <w:rsid w:val="0087191B"/>
    <w:rsid w:val="00876A17"/>
    <w:rsid w:val="00880978"/>
    <w:rsid w:val="008833E5"/>
    <w:rsid w:val="0088452D"/>
    <w:rsid w:val="00885CAF"/>
    <w:rsid w:val="00886BDB"/>
    <w:rsid w:val="00887577"/>
    <w:rsid w:val="0088769D"/>
    <w:rsid w:val="008908EC"/>
    <w:rsid w:val="00891751"/>
    <w:rsid w:val="008932C7"/>
    <w:rsid w:val="008941AA"/>
    <w:rsid w:val="008964E7"/>
    <w:rsid w:val="00897641"/>
    <w:rsid w:val="008A29E3"/>
    <w:rsid w:val="008A5F39"/>
    <w:rsid w:val="008A6156"/>
    <w:rsid w:val="008B315B"/>
    <w:rsid w:val="008B70CA"/>
    <w:rsid w:val="008C080A"/>
    <w:rsid w:val="008C0C76"/>
    <w:rsid w:val="008C4F76"/>
    <w:rsid w:val="008C53B9"/>
    <w:rsid w:val="008C56D2"/>
    <w:rsid w:val="008C751C"/>
    <w:rsid w:val="008D1A1C"/>
    <w:rsid w:val="008D2C7A"/>
    <w:rsid w:val="008D46AE"/>
    <w:rsid w:val="008D59B9"/>
    <w:rsid w:val="008E585B"/>
    <w:rsid w:val="008F0468"/>
    <w:rsid w:val="008F6CCA"/>
    <w:rsid w:val="008F6DA7"/>
    <w:rsid w:val="008F7CCE"/>
    <w:rsid w:val="00900DF2"/>
    <w:rsid w:val="00901C62"/>
    <w:rsid w:val="00902486"/>
    <w:rsid w:val="00903DB1"/>
    <w:rsid w:val="00903F68"/>
    <w:rsid w:val="00911562"/>
    <w:rsid w:val="00912F39"/>
    <w:rsid w:val="00914E0D"/>
    <w:rsid w:val="00915C6D"/>
    <w:rsid w:val="0092017C"/>
    <w:rsid w:val="00920628"/>
    <w:rsid w:val="00926DB8"/>
    <w:rsid w:val="00930632"/>
    <w:rsid w:val="009317CD"/>
    <w:rsid w:val="009339C8"/>
    <w:rsid w:val="00934387"/>
    <w:rsid w:val="00936371"/>
    <w:rsid w:val="00937912"/>
    <w:rsid w:val="0094032C"/>
    <w:rsid w:val="0094048C"/>
    <w:rsid w:val="00942900"/>
    <w:rsid w:val="00942BC1"/>
    <w:rsid w:val="0094578F"/>
    <w:rsid w:val="00945DA9"/>
    <w:rsid w:val="00946896"/>
    <w:rsid w:val="0094723C"/>
    <w:rsid w:val="00947C90"/>
    <w:rsid w:val="00952A8D"/>
    <w:rsid w:val="00954B22"/>
    <w:rsid w:val="00956C1B"/>
    <w:rsid w:val="00962596"/>
    <w:rsid w:val="00962EA2"/>
    <w:rsid w:val="00966095"/>
    <w:rsid w:val="00970354"/>
    <w:rsid w:val="009733FC"/>
    <w:rsid w:val="00973737"/>
    <w:rsid w:val="009806AA"/>
    <w:rsid w:val="00980702"/>
    <w:rsid w:val="00982B69"/>
    <w:rsid w:val="00985448"/>
    <w:rsid w:val="00986657"/>
    <w:rsid w:val="0099118C"/>
    <w:rsid w:val="0099356C"/>
    <w:rsid w:val="00995354"/>
    <w:rsid w:val="009A0829"/>
    <w:rsid w:val="009A172F"/>
    <w:rsid w:val="009A1819"/>
    <w:rsid w:val="009A2F48"/>
    <w:rsid w:val="009A3FCE"/>
    <w:rsid w:val="009A4426"/>
    <w:rsid w:val="009B75BB"/>
    <w:rsid w:val="009C0956"/>
    <w:rsid w:val="009C3888"/>
    <w:rsid w:val="009C4286"/>
    <w:rsid w:val="009C6ED7"/>
    <w:rsid w:val="009C70B0"/>
    <w:rsid w:val="009D3D9C"/>
    <w:rsid w:val="009D4381"/>
    <w:rsid w:val="009D53F4"/>
    <w:rsid w:val="009E0D02"/>
    <w:rsid w:val="009E0FD7"/>
    <w:rsid w:val="009E287A"/>
    <w:rsid w:val="009E3F0E"/>
    <w:rsid w:val="009E42D7"/>
    <w:rsid w:val="009F018D"/>
    <w:rsid w:val="009F056A"/>
    <w:rsid w:val="009F0B45"/>
    <w:rsid w:val="009F12A9"/>
    <w:rsid w:val="009F1B39"/>
    <w:rsid w:val="009F2A8B"/>
    <w:rsid w:val="009F31E4"/>
    <w:rsid w:val="009F3215"/>
    <w:rsid w:val="009F3885"/>
    <w:rsid w:val="009F461E"/>
    <w:rsid w:val="009F4FE5"/>
    <w:rsid w:val="009F76C4"/>
    <w:rsid w:val="00A00FBF"/>
    <w:rsid w:val="00A05DFB"/>
    <w:rsid w:val="00A150EC"/>
    <w:rsid w:val="00A20775"/>
    <w:rsid w:val="00A230F1"/>
    <w:rsid w:val="00A235EB"/>
    <w:rsid w:val="00A25ECA"/>
    <w:rsid w:val="00A268F5"/>
    <w:rsid w:val="00A3388B"/>
    <w:rsid w:val="00A41081"/>
    <w:rsid w:val="00A51203"/>
    <w:rsid w:val="00A52506"/>
    <w:rsid w:val="00A636FB"/>
    <w:rsid w:val="00A63AB3"/>
    <w:rsid w:val="00A67D3D"/>
    <w:rsid w:val="00A71FD9"/>
    <w:rsid w:val="00A7206B"/>
    <w:rsid w:val="00A7727A"/>
    <w:rsid w:val="00A81211"/>
    <w:rsid w:val="00A823EF"/>
    <w:rsid w:val="00A9394F"/>
    <w:rsid w:val="00A9521B"/>
    <w:rsid w:val="00A9634A"/>
    <w:rsid w:val="00A9662F"/>
    <w:rsid w:val="00A97A35"/>
    <w:rsid w:val="00A97A9A"/>
    <w:rsid w:val="00AA059E"/>
    <w:rsid w:val="00AA0A72"/>
    <w:rsid w:val="00AA7511"/>
    <w:rsid w:val="00AB120E"/>
    <w:rsid w:val="00AB2EEA"/>
    <w:rsid w:val="00AB387F"/>
    <w:rsid w:val="00AC3262"/>
    <w:rsid w:val="00AC7EA5"/>
    <w:rsid w:val="00AD30B4"/>
    <w:rsid w:val="00AD359D"/>
    <w:rsid w:val="00AD40C1"/>
    <w:rsid w:val="00AD489D"/>
    <w:rsid w:val="00AE08E9"/>
    <w:rsid w:val="00AE32D3"/>
    <w:rsid w:val="00AE5F27"/>
    <w:rsid w:val="00AF171E"/>
    <w:rsid w:val="00AF68A0"/>
    <w:rsid w:val="00AF6CFE"/>
    <w:rsid w:val="00AF7615"/>
    <w:rsid w:val="00B010E4"/>
    <w:rsid w:val="00B023EF"/>
    <w:rsid w:val="00B05A88"/>
    <w:rsid w:val="00B078BB"/>
    <w:rsid w:val="00B13B30"/>
    <w:rsid w:val="00B156AB"/>
    <w:rsid w:val="00B16B38"/>
    <w:rsid w:val="00B178F8"/>
    <w:rsid w:val="00B22010"/>
    <w:rsid w:val="00B229C5"/>
    <w:rsid w:val="00B233BF"/>
    <w:rsid w:val="00B2356F"/>
    <w:rsid w:val="00B24D01"/>
    <w:rsid w:val="00B32B03"/>
    <w:rsid w:val="00B36FB6"/>
    <w:rsid w:val="00B4223F"/>
    <w:rsid w:val="00B42D7F"/>
    <w:rsid w:val="00B443BF"/>
    <w:rsid w:val="00B50B50"/>
    <w:rsid w:val="00B52038"/>
    <w:rsid w:val="00B53DC3"/>
    <w:rsid w:val="00B542DB"/>
    <w:rsid w:val="00B561DC"/>
    <w:rsid w:val="00B577A0"/>
    <w:rsid w:val="00B613F5"/>
    <w:rsid w:val="00B67DE7"/>
    <w:rsid w:val="00B7138A"/>
    <w:rsid w:val="00B80E82"/>
    <w:rsid w:val="00B8306B"/>
    <w:rsid w:val="00B85161"/>
    <w:rsid w:val="00B90574"/>
    <w:rsid w:val="00B9406B"/>
    <w:rsid w:val="00BA02D2"/>
    <w:rsid w:val="00BA250C"/>
    <w:rsid w:val="00BA3296"/>
    <w:rsid w:val="00BA43EE"/>
    <w:rsid w:val="00BB040C"/>
    <w:rsid w:val="00BB2BC6"/>
    <w:rsid w:val="00BB44EB"/>
    <w:rsid w:val="00BB5F74"/>
    <w:rsid w:val="00BB6119"/>
    <w:rsid w:val="00BC06F8"/>
    <w:rsid w:val="00BC0D5A"/>
    <w:rsid w:val="00BD066C"/>
    <w:rsid w:val="00BD3020"/>
    <w:rsid w:val="00BD3933"/>
    <w:rsid w:val="00BD4071"/>
    <w:rsid w:val="00BE09C8"/>
    <w:rsid w:val="00BE20FD"/>
    <w:rsid w:val="00BE4355"/>
    <w:rsid w:val="00BF46B5"/>
    <w:rsid w:val="00BF4C09"/>
    <w:rsid w:val="00BF520C"/>
    <w:rsid w:val="00C00AE5"/>
    <w:rsid w:val="00C11DDC"/>
    <w:rsid w:val="00C15F3B"/>
    <w:rsid w:val="00C16BC1"/>
    <w:rsid w:val="00C215B4"/>
    <w:rsid w:val="00C22658"/>
    <w:rsid w:val="00C24892"/>
    <w:rsid w:val="00C25285"/>
    <w:rsid w:val="00C279B3"/>
    <w:rsid w:val="00C309A9"/>
    <w:rsid w:val="00C31C11"/>
    <w:rsid w:val="00C33D6C"/>
    <w:rsid w:val="00C34ADE"/>
    <w:rsid w:val="00C37F26"/>
    <w:rsid w:val="00C4011E"/>
    <w:rsid w:val="00C41211"/>
    <w:rsid w:val="00C44A9E"/>
    <w:rsid w:val="00C44E25"/>
    <w:rsid w:val="00C56E20"/>
    <w:rsid w:val="00C57812"/>
    <w:rsid w:val="00C608BF"/>
    <w:rsid w:val="00C66802"/>
    <w:rsid w:val="00C67D0B"/>
    <w:rsid w:val="00C72947"/>
    <w:rsid w:val="00C75D36"/>
    <w:rsid w:val="00C8009C"/>
    <w:rsid w:val="00C811AF"/>
    <w:rsid w:val="00C81989"/>
    <w:rsid w:val="00C83C1B"/>
    <w:rsid w:val="00C83CDA"/>
    <w:rsid w:val="00C84276"/>
    <w:rsid w:val="00C84BD4"/>
    <w:rsid w:val="00C863E5"/>
    <w:rsid w:val="00C86A5A"/>
    <w:rsid w:val="00C91410"/>
    <w:rsid w:val="00C91BFE"/>
    <w:rsid w:val="00C9245B"/>
    <w:rsid w:val="00C92581"/>
    <w:rsid w:val="00C928BD"/>
    <w:rsid w:val="00C95CD3"/>
    <w:rsid w:val="00C97A94"/>
    <w:rsid w:val="00C97D54"/>
    <w:rsid w:val="00CA79FE"/>
    <w:rsid w:val="00CB18ED"/>
    <w:rsid w:val="00CB2B79"/>
    <w:rsid w:val="00CB7E24"/>
    <w:rsid w:val="00CC07AC"/>
    <w:rsid w:val="00CC2097"/>
    <w:rsid w:val="00CC6E40"/>
    <w:rsid w:val="00CD4704"/>
    <w:rsid w:val="00CE2AED"/>
    <w:rsid w:val="00CE2EBB"/>
    <w:rsid w:val="00CE47F7"/>
    <w:rsid w:val="00CE4F36"/>
    <w:rsid w:val="00CE6683"/>
    <w:rsid w:val="00CE6966"/>
    <w:rsid w:val="00CF401A"/>
    <w:rsid w:val="00CF45B4"/>
    <w:rsid w:val="00CF473F"/>
    <w:rsid w:val="00CF5142"/>
    <w:rsid w:val="00CF56D1"/>
    <w:rsid w:val="00CF56DA"/>
    <w:rsid w:val="00D041D3"/>
    <w:rsid w:val="00D055D8"/>
    <w:rsid w:val="00D061C9"/>
    <w:rsid w:val="00D1003E"/>
    <w:rsid w:val="00D116E9"/>
    <w:rsid w:val="00D12C1C"/>
    <w:rsid w:val="00D1435C"/>
    <w:rsid w:val="00D154DC"/>
    <w:rsid w:val="00D219FE"/>
    <w:rsid w:val="00D24467"/>
    <w:rsid w:val="00D27889"/>
    <w:rsid w:val="00D27B47"/>
    <w:rsid w:val="00D35AFF"/>
    <w:rsid w:val="00D42EC2"/>
    <w:rsid w:val="00D44AF3"/>
    <w:rsid w:val="00D44F3A"/>
    <w:rsid w:val="00D4572B"/>
    <w:rsid w:val="00D518D9"/>
    <w:rsid w:val="00D56408"/>
    <w:rsid w:val="00D56A59"/>
    <w:rsid w:val="00D57DB2"/>
    <w:rsid w:val="00D61A02"/>
    <w:rsid w:val="00D623A8"/>
    <w:rsid w:val="00D73340"/>
    <w:rsid w:val="00D748B7"/>
    <w:rsid w:val="00D76DD1"/>
    <w:rsid w:val="00D7756E"/>
    <w:rsid w:val="00D777B6"/>
    <w:rsid w:val="00D80C3A"/>
    <w:rsid w:val="00D84287"/>
    <w:rsid w:val="00D87234"/>
    <w:rsid w:val="00D923AF"/>
    <w:rsid w:val="00D937CE"/>
    <w:rsid w:val="00D9432D"/>
    <w:rsid w:val="00D97AE2"/>
    <w:rsid w:val="00DA00E3"/>
    <w:rsid w:val="00DA5D56"/>
    <w:rsid w:val="00DA646C"/>
    <w:rsid w:val="00DB2830"/>
    <w:rsid w:val="00DB3978"/>
    <w:rsid w:val="00DC13F6"/>
    <w:rsid w:val="00DC1ECD"/>
    <w:rsid w:val="00DC5C4F"/>
    <w:rsid w:val="00DD0E4B"/>
    <w:rsid w:val="00DD359B"/>
    <w:rsid w:val="00DD5FAC"/>
    <w:rsid w:val="00DE2E40"/>
    <w:rsid w:val="00DE4CD4"/>
    <w:rsid w:val="00DF079C"/>
    <w:rsid w:val="00DF0B59"/>
    <w:rsid w:val="00DF6E61"/>
    <w:rsid w:val="00DF73D9"/>
    <w:rsid w:val="00E0193A"/>
    <w:rsid w:val="00E03CC0"/>
    <w:rsid w:val="00E04071"/>
    <w:rsid w:val="00E11441"/>
    <w:rsid w:val="00E163F0"/>
    <w:rsid w:val="00E23AEE"/>
    <w:rsid w:val="00E31170"/>
    <w:rsid w:val="00E417E9"/>
    <w:rsid w:val="00E46876"/>
    <w:rsid w:val="00E468F8"/>
    <w:rsid w:val="00E47CB2"/>
    <w:rsid w:val="00E50DA3"/>
    <w:rsid w:val="00E51734"/>
    <w:rsid w:val="00E52960"/>
    <w:rsid w:val="00E542BD"/>
    <w:rsid w:val="00E579EB"/>
    <w:rsid w:val="00E622B5"/>
    <w:rsid w:val="00E63405"/>
    <w:rsid w:val="00E7121B"/>
    <w:rsid w:val="00E71999"/>
    <w:rsid w:val="00E71C62"/>
    <w:rsid w:val="00E7216B"/>
    <w:rsid w:val="00E8255F"/>
    <w:rsid w:val="00E828A4"/>
    <w:rsid w:val="00E855CF"/>
    <w:rsid w:val="00E87665"/>
    <w:rsid w:val="00E949D1"/>
    <w:rsid w:val="00E95B02"/>
    <w:rsid w:val="00E9613C"/>
    <w:rsid w:val="00E96B74"/>
    <w:rsid w:val="00E9761F"/>
    <w:rsid w:val="00EA0145"/>
    <w:rsid w:val="00EA2A25"/>
    <w:rsid w:val="00EA53DD"/>
    <w:rsid w:val="00EA5AD3"/>
    <w:rsid w:val="00EA5D77"/>
    <w:rsid w:val="00EA6751"/>
    <w:rsid w:val="00EB019B"/>
    <w:rsid w:val="00EB0E80"/>
    <w:rsid w:val="00EB2C3D"/>
    <w:rsid w:val="00EB4EEB"/>
    <w:rsid w:val="00EB5501"/>
    <w:rsid w:val="00EB5882"/>
    <w:rsid w:val="00EC2BB4"/>
    <w:rsid w:val="00EC30B9"/>
    <w:rsid w:val="00EC64B1"/>
    <w:rsid w:val="00EC6C0A"/>
    <w:rsid w:val="00ED1DCD"/>
    <w:rsid w:val="00ED32E6"/>
    <w:rsid w:val="00ED3CD8"/>
    <w:rsid w:val="00EE196B"/>
    <w:rsid w:val="00EE436B"/>
    <w:rsid w:val="00EF42DD"/>
    <w:rsid w:val="00EF5CB5"/>
    <w:rsid w:val="00F02E4E"/>
    <w:rsid w:val="00F04BE6"/>
    <w:rsid w:val="00F06B05"/>
    <w:rsid w:val="00F1621F"/>
    <w:rsid w:val="00F215A9"/>
    <w:rsid w:val="00F23D71"/>
    <w:rsid w:val="00F24C70"/>
    <w:rsid w:val="00F35873"/>
    <w:rsid w:val="00F36B20"/>
    <w:rsid w:val="00F3716A"/>
    <w:rsid w:val="00F40DE5"/>
    <w:rsid w:val="00F44E79"/>
    <w:rsid w:val="00F46755"/>
    <w:rsid w:val="00F47999"/>
    <w:rsid w:val="00F47EED"/>
    <w:rsid w:val="00F5462D"/>
    <w:rsid w:val="00F557E6"/>
    <w:rsid w:val="00F6348C"/>
    <w:rsid w:val="00F71D1E"/>
    <w:rsid w:val="00F81078"/>
    <w:rsid w:val="00F81819"/>
    <w:rsid w:val="00F85A0B"/>
    <w:rsid w:val="00F91753"/>
    <w:rsid w:val="00F93E4C"/>
    <w:rsid w:val="00FA272F"/>
    <w:rsid w:val="00FA3BEB"/>
    <w:rsid w:val="00FA5D7D"/>
    <w:rsid w:val="00FA6176"/>
    <w:rsid w:val="00FB0520"/>
    <w:rsid w:val="00FB2A35"/>
    <w:rsid w:val="00FB42E7"/>
    <w:rsid w:val="00FB6F5B"/>
    <w:rsid w:val="00FB72AF"/>
    <w:rsid w:val="00FB7D5F"/>
    <w:rsid w:val="00FC0CEF"/>
    <w:rsid w:val="00FC12BE"/>
    <w:rsid w:val="00FC1944"/>
    <w:rsid w:val="00FC2341"/>
    <w:rsid w:val="00FD0A70"/>
    <w:rsid w:val="00FD2BDD"/>
    <w:rsid w:val="00FD609F"/>
    <w:rsid w:val="00FE1BB2"/>
    <w:rsid w:val="00FE46A9"/>
    <w:rsid w:val="00FE5E2A"/>
    <w:rsid w:val="00FF1B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95B75"/>
  <w15:docId w15:val="{D202D228-C727-46B9-97B0-1EA4E82F8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B18F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B1189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link w:val="Titre3Car"/>
    <w:uiPriority w:val="9"/>
    <w:qFormat/>
    <w:rsid w:val="0029360F"/>
    <w:pPr>
      <w:spacing w:beforeAutospacing="1" w:afterAutospacing="1"/>
      <w:outlineLvl w:val="2"/>
    </w:pPr>
    <w:rPr>
      <w:rFonts w:ascii="Times New Roman" w:eastAsia="Times New Roman" w:hAnsi="Times New Roman" w:cs="Times New Roman"/>
      <w:b/>
      <w:bCs/>
      <w:sz w:val="27"/>
      <w:szCs w:val="27"/>
      <w:lang w:val="fr-FR"/>
    </w:rPr>
  </w:style>
  <w:style w:type="paragraph" w:styleId="Titre4">
    <w:name w:val="heading 4"/>
    <w:basedOn w:val="Normal"/>
    <w:next w:val="Normal"/>
    <w:pPr>
      <w:keepNext/>
      <w:keepLines/>
      <w:spacing w:before="240" w:after="40"/>
      <w:outlineLvl w:val="3"/>
    </w:pPr>
    <w:rPr>
      <w:b/>
    </w:rPr>
  </w:style>
  <w:style w:type="paragraph" w:styleId="Titre5">
    <w:name w:val="heading 5"/>
    <w:basedOn w:val="Normal"/>
    <w:next w:val="Normal"/>
    <w:pPr>
      <w:keepNext/>
      <w:keepLines/>
      <w:spacing w:before="220" w:after="40"/>
      <w:outlineLvl w:val="4"/>
    </w:pPr>
    <w:rPr>
      <w:b/>
      <w:sz w:val="22"/>
      <w:szCs w:val="22"/>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Corpsdetexte"/>
    <w:qFormat/>
    <w:pPr>
      <w:keepNext/>
      <w:spacing w:before="240" w:after="120"/>
    </w:pPr>
    <w:rPr>
      <w:rFonts w:ascii="Liberation Sans" w:eastAsia="Microsoft YaHei" w:hAnsi="Liberation Sans" w:cs="Arial"/>
      <w:sz w:val="28"/>
      <w:szCs w:val="28"/>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character" w:customStyle="1" w:styleId="LienInternet">
    <w:name w:val="Lien Internet"/>
    <w:basedOn w:val="Policepardfaut"/>
    <w:uiPriority w:val="99"/>
    <w:unhideWhenUsed/>
    <w:rsid w:val="00F15B14"/>
    <w:rPr>
      <w:color w:val="0563C1" w:themeColor="hyperlink"/>
      <w:u w:val="single"/>
    </w:rPr>
  </w:style>
  <w:style w:type="character" w:customStyle="1" w:styleId="PieddepageCar">
    <w:name w:val="Pied de page Car"/>
    <w:basedOn w:val="Policepardfaut"/>
    <w:link w:val="Pieddepage"/>
    <w:uiPriority w:val="99"/>
    <w:qFormat/>
    <w:rsid w:val="00CB3065"/>
  </w:style>
  <w:style w:type="character" w:styleId="Numrodepage">
    <w:name w:val="page number"/>
    <w:basedOn w:val="Policepardfaut"/>
    <w:uiPriority w:val="99"/>
    <w:semiHidden/>
    <w:unhideWhenUsed/>
    <w:qFormat/>
    <w:rsid w:val="00CB3065"/>
  </w:style>
  <w:style w:type="character" w:customStyle="1" w:styleId="TextedebullesCar">
    <w:name w:val="Texte de bulles Car"/>
    <w:basedOn w:val="Policepardfaut"/>
    <w:link w:val="Textedebulles"/>
    <w:uiPriority w:val="99"/>
    <w:semiHidden/>
    <w:qFormat/>
    <w:rsid w:val="00CB3065"/>
    <w:rPr>
      <w:rFonts w:ascii="Times New Roman" w:hAnsi="Times New Roman" w:cs="Times New Roman"/>
      <w:sz w:val="18"/>
      <w:szCs w:val="18"/>
    </w:rPr>
  </w:style>
  <w:style w:type="character" w:customStyle="1" w:styleId="En-tteCar">
    <w:name w:val="En-tête Car"/>
    <w:basedOn w:val="Policepardfaut"/>
    <w:uiPriority w:val="99"/>
    <w:qFormat/>
    <w:rsid w:val="00CB3065"/>
  </w:style>
  <w:style w:type="character" w:styleId="Marquedecommentaire">
    <w:name w:val="annotation reference"/>
    <w:basedOn w:val="Policepardfaut"/>
    <w:uiPriority w:val="99"/>
    <w:semiHidden/>
    <w:unhideWhenUsed/>
    <w:qFormat/>
    <w:rsid w:val="00EB71E9"/>
    <w:rPr>
      <w:sz w:val="16"/>
      <w:szCs w:val="16"/>
    </w:rPr>
  </w:style>
  <w:style w:type="character" w:customStyle="1" w:styleId="CommentaireCar">
    <w:name w:val="Commentaire Car"/>
    <w:basedOn w:val="Policepardfaut"/>
    <w:link w:val="Commentaire"/>
    <w:uiPriority w:val="99"/>
    <w:qFormat/>
    <w:rsid w:val="00EB71E9"/>
    <w:rPr>
      <w:sz w:val="20"/>
      <w:szCs w:val="20"/>
    </w:rPr>
  </w:style>
  <w:style w:type="character" w:customStyle="1" w:styleId="ObjetducommentaireCar">
    <w:name w:val="Objet du commentaire Car"/>
    <w:basedOn w:val="CommentaireCar"/>
    <w:link w:val="Objetducommentaire"/>
    <w:uiPriority w:val="99"/>
    <w:semiHidden/>
    <w:qFormat/>
    <w:rsid w:val="00EB71E9"/>
    <w:rPr>
      <w:b/>
      <w:bCs/>
      <w:sz w:val="20"/>
      <w:szCs w:val="20"/>
    </w:rPr>
  </w:style>
  <w:style w:type="character" w:customStyle="1" w:styleId="LienInternetvisit">
    <w:name w:val="Lien Internet visité"/>
    <w:basedOn w:val="Policepardfaut"/>
    <w:uiPriority w:val="99"/>
    <w:semiHidden/>
    <w:unhideWhenUsed/>
    <w:rsid w:val="001341C5"/>
    <w:rPr>
      <w:color w:val="954F72" w:themeColor="followedHyperlink"/>
      <w:u w:val="single"/>
    </w:rPr>
  </w:style>
  <w:style w:type="character" w:customStyle="1" w:styleId="PrformatHTMLCar">
    <w:name w:val="Préformaté HTML Car"/>
    <w:basedOn w:val="Policepardfaut"/>
    <w:link w:val="PrformatHTML"/>
    <w:uiPriority w:val="99"/>
    <w:qFormat/>
    <w:rsid w:val="000F45FC"/>
    <w:rPr>
      <w:rFonts w:ascii="Courier New" w:eastAsia="Times New Roman" w:hAnsi="Courier New" w:cs="Courier New"/>
      <w:sz w:val="20"/>
      <w:szCs w:val="20"/>
      <w:lang w:val="fr-FR" w:eastAsia="fr-FR"/>
    </w:rPr>
  </w:style>
  <w:style w:type="character" w:customStyle="1" w:styleId="y2iqfc">
    <w:name w:val="y2iqfc"/>
    <w:basedOn w:val="Policepardfaut"/>
    <w:qFormat/>
    <w:rsid w:val="000F45FC"/>
  </w:style>
  <w:style w:type="character" w:customStyle="1" w:styleId="q4iawc">
    <w:name w:val="q4iawc"/>
    <w:basedOn w:val="Policepardfaut"/>
    <w:qFormat/>
    <w:rsid w:val="00E50C74"/>
  </w:style>
  <w:style w:type="character" w:customStyle="1" w:styleId="Mentionnonrsolue1">
    <w:name w:val="Mention non résolue1"/>
    <w:basedOn w:val="Policepardfaut"/>
    <w:uiPriority w:val="99"/>
    <w:semiHidden/>
    <w:unhideWhenUsed/>
    <w:qFormat/>
    <w:rsid w:val="00A27200"/>
    <w:rPr>
      <w:color w:val="605E5C"/>
      <w:shd w:val="clear" w:color="auto" w:fill="E1DFDD"/>
    </w:rPr>
  </w:style>
  <w:style w:type="character" w:customStyle="1" w:styleId="Mentionnonrsolue2">
    <w:name w:val="Mention non résolue2"/>
    <w:basedOn w:val="Policepardfaut"/>
    <w:uiPriority w:val="99"/>
    <w:semiHidden/>
    <w:unhideWhenUsed/>
    <w:qFormat/>
    <w:rsid w:val="009935DA"/>
    <w:rPr>
      <w:color w:val="605E5C"/>
      <w:shd w:val="clear" w:color="auto" w:fill="E1DFDD"/>
    </w:rPr>
  </w:style>
  <w:style w:type="character" w:customStyle="1" w:styleId="Titre3Car">
    <w:name w:val="Titre 3 Car"/>
    <w:basedOn w:val="Policepardfaut"/>
    <w:link w:val="Titre3"/>
    <w:uiPriority w:val="9"/>
    <w:qFormat/>
    <w:rsid w:val="0029360F"/>
    <w:rPr>
      <w:rFonts w:ascii="Times New Roman" w:eastAsia="Times New Roman" w:hAnsi="Times New Roman" w:cs="Times New Roman"/>
      <w:b/>
      <w:bCs/>
      <w:sz w:val="27"/>
      <w:szCs w:val="27"/>
      <w:lang w:val="fr-FR" w:eastAsia="fr-FR"/>
    </w:rPr>
  </w:style>
  <w:style w:type="character" w:customStyle="1" w:styleId="value">
    <w:name w:val="value"/>
    <w:basedOn w:val="Policepardfaut"/>
    <w:qFormat/>
    <w:rsid w:val="0005651D"/>
  </w:style>
  <w:style w:type="character" w:customStyle="1" w:styleId="Titre2Car">
    <w:name w:val="Titre 2 Car"/>
    <w:basedOn w:val="Policepardfaut"/>
    <w:link w:val="Titre2"/>
    <w:uiPriority w:val="9"/>
    <w:semiHidden/>
    <w:qFormat/>
    <w:rsid w:val="00B11894"/>
    <w:rPr>
      <w:rFonts w:asciiTheme="majorHAnsi" w:eastAsiaTheme="majorEastAsia" w:hAnsiTheme="majorHAnsi" w:cstheme="majorBidi"/>
      <w:color w:val="2E74B5" w:themeColor="accent1" w:themeShade="BF"/>
      <w:sz w:val="26"/>
      <w:szCs w:val="26"/>
    </w:rPr>
  </w:style>
  <w:style w:type="character" w:customStyle="1" w:styleId="queryoperator">
    <w:name w:val="queryoperator"/>
    <w:basedOn w:val="Policepardfaut"/>
    <w:qFormat/>
    <w:rsid w:val="00B11894"/>
  </w:style>
  <w:style w:type="character" w:customStyle="1" w:styleId="querysrchtext">
    <w:name w:val="querysrchtext"/>
    <w:basedOn w:val="Policepardfaut"/>
    <w:qFormat/>
    <w:rsid w:val="00B11894"/>
  </w:style>
  <w:style w:type="character" w:styleId="Accentuation">
    <w:name w:val="Emphasis"/>
    <w:basedOn w:val="Policepardfaut"/>
    <w:uiPriority w:val="20"/>
    <w:qFormat/>
    <w:rsid w:val="00B11894"/>
    <w:rPr>
      <w:i/>
      <w:iCs/>
    </w:rPr>
  </w:style>
  <w:style w:type="character" w:customStyle="1" w:styleId="Titre1Car">
    <w:name w:val="Titre 1 Car"/>
    <w:basedOn w:val="Policepardfaut"/>
    <w:link w:val="Titre1"/>
    <w:uiPriority w:val="9"/>
    <w:qFormat/>
    <w:rsid w:val="003B18F4"/>
    <w:rPr>
      <w:rFonts w:asciiTheme="majorHAnsi" w:eastAsiaTheme="majorEastAsia" w:hAnsiTheme="majorHAnsi" w:cstheme="majorBidi"/>
      <w:color w:val="2E74B5" w:themeColor="accent1" w:themeShade="BF"/>
      <w:sz w:val="32"/>
      <w:szCs w:val="32"/>
    </w:rPr>
  </w:style>
  <w:style w:type="character" w:customStyle="1" w:styleId="title-text">
    <w:name w:val="title-text"/>
    <w:basedOn w:val="Policepardfaut"/>
    <w:qFormat/>
    <w:rsid w:val="00C8117E"/>
  </w:style>
  <w:style w:type="character" w:customStyle="1" w:styleId="Mentionnonrsolue3">
    <w:name w:val="Mention non résolue3"/>
    <w:basedOn w:val="Policepardfaut"/>
    <w:uiPriority w:val="99"/>
    <w:semiHidden/>
    <w:unhideWhenUsed/>
    <w:qFormat/>
    <w:rsid w:val="008E3BBD"/>
    <w:rPr>
      <w:color w:val="605E5C"/>
      <w:shd w:val="clear" w:color="auto" w:fill="E1DFDD"/>
    </w:rPr>
  </w:style>
  <w:style w:type="character" w:customStyle="1" w:styleId="Caractresdenumrotation">
    <w:name w:val="Caractères de numérotation"/>
    <w:qFormat/>
  </w:style>
  <w:style w:type="paragraph" w:styleId="Corpsdetexte">
    <w:name w:val="Body Text"/>
    <w:basedOn w:val="Normal"/>
    <w:pPr>
      <w:spacing w:after="140" w:line="276" w:lineRule="auto"/>
    </w:p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styleId="Paragraphedeliste">
    <w:name w:val="List Paragraph"/>
    <w:basedOn w:val="Normal"/>
    <w:uiPriority w:val="34"/>
    <w:qFormat/>
    <w:rsid w:val="00B53AF2"/>
    <w:pPr>
      <w:ind w:left="720"/>
      <w:contextualSpacing/>
    </w:pPr>
  </w:style>
  <w:style w:type="paragraph" w:customStyle="1" w:styleId="En-tteetpieddepage">
    <w:name w:val="En-tête et pied de page"/>
    <w:basedOn w:val="Normal"/>
    <w:qFormat/>
  </w:style>
  <w:style w:type="paragraph" w:styleId="Pieddepage">
    <w:name w:val="footer"/>
    <w:basedOn w:val="Normal"/>
    <w:link w:val="PieddepageCar"/>
    <w:uiPriority w:val="99"/>
    <w:unhideWhenUsed/>
    <w:rsid w:val="00CB3065"/>
    <w:pPr>
      <w:tabs>
        <w:tab w:val="center" w:pos="4680"/>
        <w:tab w:val="right" w:pos="9360"/>
      </w:tabs>
    </w:pPr>
  </w:style>
  <w:style w:type="paragraph" w:styleId="Textedebulles">
    <w:name w:val="Balloon Text"/>
    <w:basedOn w:val="Normal"/>
    <w:link w:val="TextedebullesCar"/>
    <w:uiPriority w:val="99"/>
    <w:semiHidden/>
    <w:unhideWhenUsed/>
    <w:qFormat/>
    <w:rsid w:val="00CB3065"/>
    <w:rPr>
      <w:rFonts w:ascii="Times New Roman" w:hAnsi="Times New Roman" w:cs="Times New Roman"/>
      <w:sz w:val="18"/>
      <w:szCs w:val="18"/>
    </w:rPr>
  </w:style>
  <w:style w:type="paragraph" w:styleId="Rvision">
    <w:name w:val="Revision"/>
    <w:uiPriority w:val="99"/>
    <w:semiHidden/>
    <w:qFormat/>
    <w:rsid w:val="00CB3065"/>
  </w:style>
  <w:style w:type="paragraph" w:styleId="En-tte">
    <w:name w:val="header"/>
    <w:basedOn w:val="Normal"/>
    <w:uiPriority w:val="99"/>
    <w:unhideWhenUsed/>
    <w:rsid w:val="00CB3065"/>
    <w:pPr>
      <w:tabs>
        <w:tab w:val="center" w:pos="4680"/>
        <w:tab w:val="right" w:pos="9360"/>
      </w:tabs>
    </w:pPr>
  </w:style>
  <w:style w:type="paragraph" w:styleId="Commentaire">
    <w:name w:val="annotation text"/>
    <w:basedOn w:val="Normal"/>
    <w:link w:val="CommentaireCar"/>
    <w:uiPriority w:val="99"/>
    <w:unhideWhenUsed/>
    <w:qFormat/>
    <w:rsid w:val="00EB71E9"/>
    <w:rPr>
      <w:sz w:val="20"/>
      <w:szCs w:val="20"/>
    </w:rPr>
  </w:style>
  <w:style w:type="paragraph" w:styleId="Objetducommentaire">
    <w:name w:val="annotation subject"/>
    <w:basedOn w:val="Commentaire"/>
    <w:next w:val="Commentaire"/>
    <w:link w:val="ObjetducommentaireCar"/>
    <w:uiPriority w:val="99"/>
    <w:semiHidden/>
    <w:unhideWhenUsed/>
    <w:qFormat/>
    <w:rsid w:val="00EB71E9"/>
    <w:rPr>
      <w:b/>
      <w:bCs/>
    </w:rPr>
  </w:style>
  <w:style w:type="paragraph" w:styleId="NormalWeb">
    <w:name w:val="Normal (Web)"/>
    <w:basedOn w:val="Normal"/>
    <w:uiPriority w:val="99"/>
    <w:unhideWhenUsed/>
    <w:qFormat/>
    <w:rsid w:val="00931C2F"/>
    <w:pPr>
      <w:spacing w:beforeAutospacing="1" w:afterAutospacing="1"/>
    </w:pPr>
    <w:rPr>
      <w:rFonts w:ascii="Times New Roman" w:eastAsia="Times New Roman" w:hAnsi="Times New Roman" w:cs="Times New Roman"/>
      <w:lang w:val="fr-FR"/>
    </w:rPr>
  </w:style>
  <w:style w:type="paragraph" w:styleId="PrformatHTML">
    <w:name w:val="HTML Preformatted"/>
    <w:basedOn w:val="Normal"/>
    <w:link w:val="PrformatHTMLCar"/>
    <w:uiPriority w:val="99"/>
    <w:unhideWhenUsed/>
    <w:qFormat/>
    <w:rsid w:val="000F45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fr-FR"/>
    </w:rPr>
  </w:style>
  <w:style w:type="paragraph" w:customStyle="1" w:styleId="Default">
    <w:name w:val="Default"/>
    <w:qFormat/>
    <w:rsid w:val="00D64261"/>
    <w:pPr>
      <w:widowControl w:val="0"/>
    </w:pPr>
    <w:rPr>
      <w:rFonts w:eastAsia="Times New Roman"/>
      <w:color w:val="000000"/>
      <w:lang w:val="en-CA" w:eastAsia="en-CA"/>
    </w:rPr>
  </w:style>
  <w:style w:type="paragraph" w:customStyle="1" w:styleId="Contenudecadre">
    <w:name w:val="Contenu de cadre"/>
    <w:basedOn w:val="Normal"/>
    <w:qFormat/>
  </w:style>
  <w:style w:type="paragraph" w:customStyle="1" w:styleId="Contenudetableau">
    <w:name w:val="Contenu de tableau"/>
    <w:basedOn w:val="Normal"/>
    <w:qFormat/>
    <w:pPr>
      <w:widowControl w:val="0"/>
      <w:suppressLineNumbers/>
    </w:pPr>
  </w:style>
  <w:style w:type="paragraph" w:customStyle="1" w:styleId="Titredetableau">
    <w:name w:val="Titre de tableau"/>
    <w:basedOn w:val="Contenudetableau"/>
    <w:qFormat/>
    <w:pPr>
      <w:jc w:val="center"/>
    </w:pPr>
    <w:rPr>
      <w:b/>
      <w:bCs/>
    </w:rPr>
  </w:style>
  <w:style w:type="table" w:styleId="Grilledutableau">
    <w:name w:val="Table Grid"/>
    <w:basedOn w:val="TableauNormal"/>
    <w:uiPriority w:val="39"/>
    <w:rsid w:val="00672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Default"/>
    <w:next w:val="Default"/>
    <w:uiPriority w:val="99"/>
    <w:rsid w:val="00CE3F5A"/>
    <w:pPr>
      <w:widowControl/>
      <w:autoSpaceDE w:val="0"/>
      <w:autoSpaceDN w:val="0"/>
      <w:adjustRightInd w:val="0"/>
      <w:spacing w:line="360" w:lineRule="atLeast"/>
    </w:pPr>
    <w:rPr>
      <w:rFonts w:ascii="Shaker 2 Lancet" w:eastAsiaTheme="minorEastAsia" w:hAnsi="Shaker 2 Lancet" w:cstheme="minorBidi"/>
      <w:color w:val="auto"/>
      <w:lang w:val="fr-FR" w:eastAsia="zh-CN"/>
    </w:rPr>
  </w:style>
  <w:style w:type="paragraph" w:customStyle="1" w:styleId="Pa5">
    <w:name w:val="Pa5"/>
    <w:basedOn w:val="Default"/>
    <w:next w:val="Default"/>
    <w:uiPriority w:val="99"/>
    <w:rsid w:val="00CE3F5A"/>
    <w:pPr>
      <w:widowControl/>
      <w:autoSpaceDE w:val="0"/>
      <w:autoSpaceDN w:val="0"/>
      <w:adjustRightInd w:val="0"/>
      <w:spacing w:line="180" w:lineRule="atLeast"/>
    </w:pPr>
    <w:rPr>
      <w:rFonts w:ascii="ScalaLancetPro" w:eastAsiaTheme="minorEastAsia" w:hAnsi="ScalaLancetPro" w:cstheme="minorBidi"/>
      <w:color w:val="auto"/>
      <w:lang w:val="fr-FR" w:eastAsia="zh-CN"/>
    </w:rPr>
  </w:style>
  <w:style w:type="paragraph" w:customStyle="1" w:styleId="Pa3">
    <w:name w:val="Pa3"/>
    <w:basedOn w:val="Default"/>
    <w:next w:val="Default"/>
    <w:uiPriority w:val="99"/>
    <w:rsid w:val="008925E7"/>
    <w:pPr>
      <w:widowControl/>
      <w:autoSpaceDE w:val="0"/>
      <w:autoSpaceDN w:val="0"/>
      <w:adjustRightInd w:val="0"/>
      <w:spacing w:line="220" w:lineRule="atLeast"/>
    </w:pPr>
    <w:rPr>
      <w:rFonts w:ascii="Shaker 2 Lancet" w:eastAsiaTheme="minorEastAsia" w:hAnsi="Shaker 2 Lancet" w:cstheme="minorBidi"/>
      <w:color w:val="auto"/>
      <w:lang w:val="fr-FR" w:eastAsia="zh-CN"/>
    </w:rPr>
  </w:style>
  <w:style w:type="character" w:customStyle="1" w:styleId="A4">
    <w:name w:val="A4"/>
    <w:uiPriority w:val="99"/>
    <w:rsid w:val="008925E7"/>
    <w:rPr>
      <w:rFonts w:ascii="ScalaLancetPro" w:hAnsi="ScalaLancetPro" w:cs="ScalaLancetPro"/>
      <w:color w:val="000000"/>
      <w:sz w:val="9"/>
      <w:szCs w:val="9"/>
    </w:rPr>
  </w:style>
  <w:style w:type="paragraph" w:customStyle="1" w:styleId="Pa15">
    <w:name w:val="Pa15"/>
    <w:basedOn w:val="Default"/>
    <w:next w:val="Default"/>
    <w:uiPriority w:val="99"/>
    <w:rsid w:val="00C463E7"/>
    <w:pPr>
      <w:widowControl/>
      <w:autoSpaceDE w:val="0"/>
      <w:autoSpaceDN w:val="0"/>
      <w:adjustRightInd w:val="0"/>
      <w:spacing w:line="140" w:lineRule="atLeast"/>
    </w:pPr>
    <w:rPr>
      <w:rFonts w:ascii="ScalaLancetPro" w:eastAsiaTheme="minorEastAsia" w:hAnsi="ScalaLancetPro" w:cstheme="minorBidi"/>
      <w:color w:val="auto"/>
      <w:lang w:val="fr-FR" w:eastAsia="zh-CN"/>
    </w:rPr>
  </w:style>
  <w:style w:type="character" w:styleId="Lienhypertexte">
    <w:name w:val="Hyperlink"/>
    <w:basedOn w:val="Policepardfaut"/>
    <w:uiPriority w:val="99"/>
    <w:unhideWhenUsed/>
    <w:rsid w:val="001E57AF"/>
    <w:rPr>
      <w:color w:val="0000FF"/>
      <w:u w:val="single"/>
    </w:rPr>
  </w:style>
  <w:style w:type="character" w:styleId="Lienhypertextesuivivisit">
    <w:name w:val="FollowedHyperlink"/>
    <w:basedOn w:val="Policepardfaut"/>
    <w:uiPriority w:val="99"/>
    <w:semiHidden/>
    <w:unhideWhenUsed/>
    <w:rsid w:val="002773CA"/>
    <w:rPr>
      <w:color w:val="954F72" w:themeColor="followedHyperlink"/>
      <w:u w:val="single"/>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4"/>
    <w:tblPr>
      <w:tblStyleRowBandSize w:val="1"/>
      <w:tblStyleColBandSize w:val="1"/>
      <w:tblCellMar>
        <w:left w:w="108" w:type="dxa"/>
        <w:right w:w="108" w:type="dxa"/>
      </w:tblCellMar>
    </w:tblPr>
  </w:style>
  <w:style w:type="table" w:customStyle="1" w:styleId="a0">
    <w:basedOn w:val="TableNormal4"/>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4"/>
    <w:tblPr>
      <w:tblStyleRowBandSize w:val="1"/>
      <w:tblStyleColBandSize w:val="1"/>
      <w:tblCellMar>
        <w:left w:w="70" w:type="dxa"/>
        <w:right w:w="70" w:type="dxa"/>
      </w:tblCellMar>
    </w:tblPr>
  </w:style>
  <w:style w:type="table" w:customStyle="1" w:styleId="a2">
    <w:basedOn w:val="TableNormal4"/>
    <w:tblPr>
      <w:tblStyleRowBandSize w:val="1"/>
      <w:tblStyleColBandSize w:val="1"/>
      <w:tblCellMar>
        <w:top w:w="100" w:type="dxa"/>
        <w:left w:w="100" w:type="dxa"/>
        <w:bottom w:w="100" w:type="dxa"/>
        <w:right w:w="100" w:type="dxa"/>
      </w:tblCellMar>
    </w:tblPr>
  </w:style>
  <w:style w:type="table" w:customStyle="1" w:styleId="a3">
    <w:basedOn w:val="TableNormal4"/>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4"/>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4"/>
    <w:tblPr>
      <w:tblStyleRowBandSize w:val="1"/>
      <w:tblStyleColBandSize w:val="1"/>
      <w:tblCellMar>
        <w:top w:w="100" w:type="dxa"/>
        <w:left w:w="100" w:type="dxa"/>
        <w:bottom w:w="100" w:type="dxa"/>
        <w:right w:w="100" w:type="dxa"/>
      </w:tblCellMar>
    </w:tblPr>
    <w:tcPr>
      <w:shd w:val="clear" w:color="auto" w:fill="FFFFFF"/>
    </w:tcPr>
  </w:style>
  <w:style w:type="table" w:customStyle="1" w:styleId="a7">
    <w:basedOn w:val="TableNormal4"/>
    <w:tblPr>
      <w:tblStyleRowBandSize w:val="1"/>
      <w:tblStyleColBandSize w:val="1"/>
      <w:tblCellMar>
        <w:top w:w="100" w:type="dxa"/>
        <w:left w:w="100" w:type="dxa"/>
        <w:bottom w:w="100" w:type="dxa"/>
        <w:right w:w="100" w:type="dxa"/>
      </w:tblCellMar>
    </w:tblPr>
    <w:tcPr>
      <w:shd w:val="clear" w:color="auto" w:fill="FFFFFF"/>
    </w:tcPr>
  </w:style>
  <w:style w:type="character" w:styleId="Numrodeligne">
    <w:name w:val="line number"/>
    <w:basedOn w:val="Policepardfaut"/>
    <w:uiPriority w:val="99"/>
    <w:semiHidden/>
    <w:unhideWhenUsed/>
    <w:rsid w:val="007508AE"/>
  </w:style>
  <w:style w:type="character" w:styleId="lev">
    <w:name w:val="Strong"/>
    <w:basedOn w:val="Policepardfaut"/>
    <w:uiPriority w:val="22"/>
    <w:qFormat/>
    <w:rsid w:val="00567EC0"/>
    <w:rPr>
      <w:b/>
      <w:bCs/>
    </w:rPr>
  </w:style>
  <w:style w:type="table" w:customStyle="1" w:styleId="a8">
    <w:basedOn w:val="TableNormal3"/>
    <w:tblPr>
      <w:tblStyleRowBandSize w:val="1"/>
      <w:tblStyleColBandSize w:val="1"/>
      <w:tblCellMar>
        <w:left w:w="115" w:type="dxa"/>
        <w:right w:w="115" w:type="dxa"/>
      </w:tblCellMar>
    </w:tblPr>
    <w:tcPr>
      <w:shd w:val="clear" w:color="auto" w:fill="FFFFFF"/>
    </w:tcPr>
  </w:style>
  <w:style w:type="table" w:customStyle="1" w:styleId="a9">
    <w:basedOn w:val="TableNormal3"/>
    <w:tblPr>
      <w:tblStyleRowBandSize w:val="1"/>
      <w:tblStyleColBandSize w:val="1"/>
      <w:tblCellMar>
        <w:left w:w="115" w:type="dxa"/>
        <w:right w:w="115" w:type="dxa"/>
      </w:tblCellMar>
    </w:tblPr>
    <w:tcPr>
      <w:shd w:val="clear" w:color="auto" w:fill="FFFFFF"/>
    </w:tcPr>
  </w:style>
  <w:style w:type="table" w:customStyle="1" w:styleId="aa">
    <w:basedOn w:val="TableNormal3"/>
    <w:tblPr>
      <w:tblStyleRowBandSize w:val="1"/>
      <w:tblStyleColBandSize w:val="1"/>
    </w:tblPr>
  </w:style>
  <w:style w:type="table" w:customStyle="1" w:styleId="ab">
    <w:basedOn w:val="TableNormal3"/>
    <w:tblPr>
      <w:tblStyleRowBandSize w:val="1"/>
      <w:tblStyleColBandSize w:val="1"/>
      <w:tblCellMar>
        <w:top w:w="100" w:type="dxa"/>
        <w:left w:w="100" w:type="dxa"/>
        <w:bottom w:w="100" w:type="dxa"/>
        <w:right w:w="100" w:type="dxa"/>
      </w:tblCellMar>
    </w:tblPr>
  </w:style>
  <w:style w:type="table" w:customStyle="1" w:styleId="ac">
    <w:basedOn w:val="TableNormal3"/>
    <w:tblPr>
      <w:tblStyleRowBandSize w:val="1"/>
      <w:tblStyleColBandSize w:val="1"/>
      <w:tblCellMar>
        <w:left w:w="108" w:type="dxa"/>
        <w:right w:w="108" w:type="dxa"/>
      </w:tblCellMar>
    </w:tblPr>
  </w:style>
  <w:style w:type="table" w:customStyle="1" w:styleId="ad">
    <w:basedOn w:val="TableNormal3"/>
    <w:tblPr>
      <w:tblStyleRowBandSize w:val="1"/>
      <w:tblStyleColBandSize w:val="1"/>
      <w:tblCellMar>
        <w:left w:w="108" w:type="dxa"/>
        <w:right w:w="108" w:type="dxa"/>
      </w:tblCellMar>
    </w:tblPr>
    <w:tcPr>
      <w:shd w:val="clear" w:color="auto" w:fill="FFFFFF"/>
    </w:tcPr>
  </w:style>
  <w:style w:type="table" w:customStyle="1" w:styleId="ae">
    <w:basedOn w:val="TableNormal3"/>
    <w:tblPr>
      <w:tblStyleRowBandSize w:val="1"/>
      <w:tblStyleColBandSize w:val="1"/>
      <w:tblCellMar>
        <w:left w:w="108" w:type="dxa"/>
        <w:right w:w="108" w:type="dxa"/>
      </w:tblCellMar>
    </w:tblPr>
    <w:tcPr>
      <w:shd w:val="clear" w:color="auto" w:fill="FFFFFF"/>
    </w:tcPr>
  </w:style>
  <w:style w:type="table" w:customStyle="1" w:styleId="af">
    <w:basedOn w:val="TableNormal3"/>
    <w:tblPr>
      <w:tblStyleRowBandSize w:val="1"/>
      <w:tblStyleColBandSize w:val="1"/>
      <w:tblCellMar>
        <w:left w:w="108" w:type="dxa"/>
        <w:right w:w="108" w:type="dxa"/>
      </w:tblCellMar>
    </w:tblPr>
    <w:tcPr>
      <w:shd w:val="clear" w:color="auto" w:fill="FFFFFF"/>
    </w:tcPr>
  </w:style>
  <w:style w:type="table" w:customStyle="1" w:styleId="af0">
    <w:basedOn w:val="TableNormal3"/>
    <w:tblPr>
      <w:tblStyleRowBandSize w:val="1"/>
      <w:tblStyleColBandSize w:val="1"/>
      <w:tblCellMar>
        <w:left w:w="108" w:type="dxa"/>
        <w:right w:w="108" w:type="dxa"/>
      </w:tblCellMar>
    </w:tblPr>
    <w:tcPr>
      <w:shd w:val="clear" w:color="auto" w:fill="FFFFFF"/>
    </w:tcPr>
  </w:style>
  <w:style w:type="table" w:customStyle="1" w:styleId="af1">
    <w:basedOn w:val="TableNormal3"/>
    <w:tblPr>
      <w:tblStyleRowBandSize w:val="1"/>
      <w:tblStyleColBandSize w:val="1"/>
      <w:tblCellMar>
        <w:left w:w="108" w:type="dxa"/>
        <w:right w:w="108" w:type="dxa"/>
      </w:tblCellMar>
    </w:tblPr>
    <w:tcPr>
      <w:shd w:val="clear" w:color="auto" w:fill="FFFFFF"/>
    </w:tcPr>
  </w:style>
  <w:style w:type="character" w:customStyle="1" w:styleId="Mentionnonrsolue4">
    <w:name w:val="Mention non résolue4"/>
    <w:basedOn w:val="Policepardfaut"/>
    <w:uiPriority w:val="99"/>
    <w:semiHidden/>
    <w:unhideWhenUsed/>
    <w:rsid w:val="00CF401A"/>
    <w:rPr>
      <w:color w:val="605E5C"/>
      <w:shd w:val="clear" w:color="auto" w:fill="E1DFDD"/>
    </w:rPr>
  </w:style>
  <w:style w:type="character" w:customStyle="1" w:styleId="Mentionnonrsolue5">
    <w:name w:val="Mention non résolue5"/>
    <w:basedOn w:val="Policepardfaut"/>
    <w:uiPriority w:val="99"/>
    <w:semiHidden/>
    <w:unhideWhenUsed/>
    <w:rsid w:val="00526C5A"/>
    <w:rPr>
      <w:color w:val="605E5C"/>
      <w:shd w:val="clear" w:color="auto" w:fill="E1DFDD"/>
    </w:rPr>
  </w:style>
  <w:style w:type="character" w:customStyle="1" w:styleId="hgkelc">
    <w:name w:val="hgkelc"/>
    <w:basedOn w:val="Policepardfaut"/>
    <w:rsid w:val="005572EF"/>
  </w:style>
  <w:style w:type="character" w:customStyle="1" w:styleId="Mentionnonrsolue6">
    <w:name w:val="Mention non résolue6"/>
    <w:basedOn w:val="Policepardfaut"/>
    <w:uiPriority w:val="99"/>
    <w:semiHidden/>
    <w:unhideWhenUsed/>
    <w:rsid w:val="005368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4281">
      <w:bodyDiv w:val="1"/>
      <w:marLeft w:val="0"/>
      <w:marRight w:val="0"/>
      <w:marTop w:val="0"/>
      <w:marBottom w:val="0"/>
      <w:divBdr>
        <w:top w:val="none" w:sz="0" w:space="0" w:color="auto"/>
        <w:left w:val="none" w:sz="0" w:space="0" w:color="auto"/>
        <w:bottom w:val="none" w:sz="0" w:space="0" w:color="auto"/>
        <w:right w:val="none" w:sz="0" w:space="0" w:color="auto"/>
      </w:divBdr>
    </w:div>
    <w:div w:id="103430064">
      <w:bodyDiv w:val="1"/>
      <w:marLeft w:val="0"/>
      <w:marRight w:val="0"/>
      <w:marTop w:val="0"/>
      <w:marBottom w:val="0"/>
      <w:divBdr>
        <w:top w:val="none" w:sz="0" w:space="0" w:color="auto"/>
        <w:left w:val="none" w:sz="0" w:space="0" w:color="auto"/>
        <w:bottom w:val="none" w:sz="0" w:space="0" w:color="auto"/>
        <w:right w:val="none" w:sz="0" w:space="0" w:color="auto"/>
      </w:divBdr>
    </w:div>
    <w:div w:id="353386642">
      <w:bodyDiv w:val="1"/>
      <w:marLeft w:val="0"/>
      <w:marRight w:val="0"/>
      <w:marTop w:val="0"/>
      <w:marBottom w:val="0"/>
      <w:divBdr>
        <w:top w:val="none" w:sz="0" w:space="0" w:color="auto"/>
        <w:left w:val="none" w:sz="0" w:space="0" w:color="auto"/>
        <w:bottom w:val="none" w:sz="0" w:space="0" w:color="auto"/>
        <w:right w:val="none" w:sz="0" w:space="0" w:color="auto"/>
      </w:divBdr>
    </w:div>
    <w:div w:id="500966895">
      <w:bodyDiv w:val="1"/>
      <w:marLeft w:val="0"/>
      <w:marRight w:val="0"/>
      <w:marTop w:val="0"/>
      <w:marBottom w:val="0"/>
      <w:divBdr>
        <w:top w:val="none" w:sz="0" w:space="0" w:color="auto"/>
        <w:left w:val="none" w:sz="0" w:space="0" w:color="auto"/>
        <w:bottom w:val="none" w:sz="0" w:space="0" w:color="auto"/>
        <w:right w:val="none" w:sz="0" w:space="0" w:color="auto"/>
      </w:divBdr>
    </w:div>
    <w:div w:id="539167072">
      <w:bodyDiv w:val="1"/>
      <w:marLeft w:val="0"/>
      <w:marRight w:val="0"/>
      <w:marTop w:val="0"/>
      <w:marBottom w:val="0"/>
      <w:divBdr>
        <w:top w:val="none" w:sz="0" w:space="0" w:color="auto"/>
        <w:left w:val="none" w:sz="0" w:space="0" w:color="auto"/>
        <w:bottom w:val="none" w:sz="0" w:space="0" w:color="auto"/>
        <w:right w:val="none" w:sz="0" w:space="0" w:color="auto"/>
      </w:divBdr>
      <w:divsChild>
        <w:div w:id="74741909">
          <w:marLeft w:val="0"/>
          <w:marRight w:val="0"/>
          <w:marTop w:val="0"/>
          <w:marBottom w:val="0"/>
          <w:divBdr>
            <w:top w:val="none" w:sz="0" w:space="0" w:color="auto"/>
            <w:left w:val="none" w:sz="0" w:space="0" w:color="auto"/>
            <w:bottom w:val="none" w:sz="0" w:space="0" w:color="auto"/>
            <w:right w:val="none" w:sz="0" w:space="0" w:color="auto"/>
          </w:divBdr>
          <w:divsChild>
            <w:div w:id="454645035">
              <w:marLeft w:val="0"/>
              <w:marRight w:val="0"/>
              <w:marTop w:val="0"/>
              <w:marBottom w:val="0"/>
              <w:divBdr>
                <w:top w:val="none" w:sz="0" w:space="0" w:color="auto"/>
                <w:left w:val="none" w:sz="0" w:space="0" w:color="auto"/>
                <w:bottom w:val="none" w:sz="0" w:space="0" w:color="auto"/>
                <w:right w:val="none" w:sz="0" w:space="0" w:color="auto"/>
              </w:divBdr>
              <w:divsChild>
                <w:div w:id="56049676">
                  <w:marLeft w:val="0"/>
                  <w:marRight w:val="0"/>
                  <w:marTop w:val="0"/>
                  <w:marBottom w:val="0"/>
                  <w:divBdr>
                    <w:top w:val="none" w:sz="0" w:space="0" w:color="auto"/>
                    <w:left w:val="none" w:sz="0" w:space="0" w:color="auto"/>
                    <w:bottom w:val="none" w:sz="0" w:space="0" w:color="auto"/>
                    <w:right w:val="none" w:sz="0" w:space="0" w:color="auto"/>
                  </w:divBdr>
                  <w:divsChild>
                    <w:div w:id="179768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135898">
      <w:bodyDiv w:val="1"/>
      <w:marLeft w:val="0"/>
      <w:marRight w:val="0"/>
      <w:marTop w:val="0"/>
      <w:marBottom w:val="0"/>
      <w:divBdr>
        <w:top w:val="none" w:sz="0" w:space="0" w:color="auto"/>
        <w:left w:val="none" w:sz="0" w:space="0" w:color="auto"/>
        <w:bottom w:val="none" w:sz="0" w:space="0" w:color="auto"/>
        <w:right w:val="none" w:sz="0" w:space="0" w:color="auto"/>
      </w:divBdr>
    </w:div>
    <w:div w:id="666715860">
      <w:bodyDiv w:val="1"/>
      <w:marLeft w:val="0"/>
      <w:marRight w:val="0"/>
      <w:marTop w:val="0"/>
      <w:marBottom w:val="0"/>
      <w:divBdr>
        <w:top w:val="none" w:sz="0" w:space="0" w:color="auto"/>
        <w:left w:val="none" w:sz="0" w:space="0" w:color="auto"/>
        <w:bottom w:val="none" w:sz="0" w:space="0" w:color="auto"/>
        <w:right w:val="none" w:sz="0" w:space="0" w:color="auto"/>
      </w:divBdr>
    </w:div>
    <w:div w:id="810908797">
      <w:bodyDiv w:val="1"/>
      <w:marLeft w:val="0"/>
      <w:marRight w:val="0"/>
      <w:marTop w:val="0"/>
      <w:marBottom w:val="0"/>
      <w:divBdr>
        <w:top w:val="none" w:sz="0" w:space="0" w:color="auto"/>
        <w:left w:val="none" w:sz="0" w:space="0" w:color="auto"/>
        <w:bottom w:val="none" w:sz="0" w:space="0" w:color="auto"/>
        <w:right w:val="none" w:sz="0" w:space="0" w:color="auto"/>
      </w:divBdr>
      <w:divsChild>
        <w:div w:id="972446543">
          <w:marLeft w:val="0"/>
          <w:marRight w:val="0"/>
          <w:marTop w:val="0"/>
          <w:marBottom w:val="0"/>
          <w:divBdr>
            <w:top w:val="none" w:sz="0" w:space="0" w:color="auto"/>
            <w:left w:val="none" w:sz="0" w:space="0" w:color="auto"/>
            <w:bottom w:val="none" w:sz="0" w:space="0" w:color="auto"/>
            <w:right w:val="none" w:sz="0" w:space="0" w:color="auto"/>
          </w:divBdr>
          <w:divsChild>
            <w:div w:id="17242592">
              <w:marLeft w:val="0"/>
              <w:marRight w:val="0"/>
              <w:marTop w:val="0"/>
              <w:marBottom w:val="0"/>
              <w:divBdr>
                <w:top w:val="none" w:sz="0" w:space="0" w:color="auto"/>
                <w:left w:val="none" w:sz="0" w:space="0" w:color="auto"/>
                <w:bottom w:val="none" w:sz="0" w:space="0" w:color="auto"/>
                <w:right w:val="none" w:sz="0" w:space="0" w:color="auto"/>
              </w:divBdr>
              <w:divsChild>
                <w:div w:id="332025511">
                  <w:marLeft w:val="0"/>
                  <w:marRight w:val="0"/>
                  <w:marTop w:val="0"/>
                  <w:marBottom w:val="0"/>
                  <w:divBdr>
                    <w:top w:val="none" w:sz="0" w:space="0" w:color="auto"/>
                    <w:left w:val="none" w:sz="0" w:space="0" w:color="auto"/>
                    <w:bottom w:val="none" w:sz="0" w:space="0" w:color="auto"/>
                    <w:right w:val="none" w:sz="0" w:space="0" w:color="auto"/>
                  </w:divBdr>
                  <w:divsChild>
                    <w:div w:id="146481955">
                      <w:marLeft w:val="0"/>
                      <w:marRight w:val="0"/>
                      <w:marTop w:val="0"/>
                      <w:marBottom w:val="0"/>
                      <w:divBdr>
                        <w:top w:val="none" w:sz="0" w:space="0" w:color="auto"/>
                        <w:left w:val="none" w:sz="0" w:space="0" w:color="auto"/>
                        <w:bottom w:val="none" w:sz="0" w:space="0" w:color="auto"/>
                        <w:right w:val="none" w:sz="0" w:space="0" w:color="auto"/>
                      </w:divBdr>
                      <w:divsChild>
                        <w:div w:id="379525088">
                          <w:marLeft w:val="0"/>
                          <w:marRight w:val="0"/>
                          <w:marTop w:val="0"/>
                          <w:marBottom w:val="0"/>
                          <w:divBdr>
                            <w:top w:val="none" w:sz="0" w:space="0" w:color="auto"/>
                            <w:left w:val="none" w:sz="0" w:space="0" w:color="auto"/>
                            <w:bottom w:val="none" w:sz="0" w:space="0" w:color="auto"/>
                            <w:right w:val="none" w:sz="0" w:space="0" w:color="auto"/>
                          </w:divBdr>
                          <w:divsChild>
                            <w:div w:id="654526483">
                              <w:marLeft w:val="0"/>
                              <w:marRight w:val="0"/>
                              <w:marTop w:val="0"/>
                              <w:marBottom w:val="0"/>
                              <w:divBdr>
                                <w:top w:val="none" w:sz="0" w:space="0" w:color="auto"/>
                                <w:left w:val="none" w:sz="0" w:space="0" w:color="auto"/>
                                <w:bottom w:val="none" w:sz="0" w:space="0" w:color="auto"/>
                                <w:right w:val="none" w:sz="0" w:space="0" w:color="auto"/>
                              </w:divBdr>
                              <w:divsChild>
                                <w:div w:id="474571110">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445833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841774606">
      <w:bodyDiv w:val="1"/>
      <w:marLeft w:val="0"/>
      <w:marRight w:val="0"/>
      <w:marTop w:val="0"/>
      <w:marBottom w:val="0"/>
      <w:divBdr>
        <w:top w:val="none" w:sz="0" w:space="0" w:color="auto"/>
        <w:left w:val="none" w:sz="0" w:space="0" w:color="auto"/>
        <w:bottom w:val="none" w:sz="0" w:space="0" w:color="auto"/>
        <w:right w:val="none" w:sz="0" w:space="0" w:color="auto"/>
      </w:divBdr>
    </w:div>
    <w:div w:id="876820403">
      <w:bodyDiv w:val="1"/>
      <w:marLeft w:val="0"/>
      <w:marRight w:val="0"/>
      <w:marTop w:val="0"/>
      <w:marBottom w:val="0"/>
      <w:divBdr>
        <w:top w:val="none" w:sz="0" w:space="0" w:color="auto"/>
        <w:left w:val="none" w:sz="0" w:space="0" w:color="auto"/>
        <w:bottom w:val="none" w:sz="0" w:space="0" w:color="auto"/>
        <w:right w:val="none" w:sz="0" w:space="0" w:color="auto"/>
      </w:divBdr>
    </w:div>
    <w:div w:id="1096173071">
      <w:bodyDiv w:val="1"/>
      <w:marLeft w:val="0"/>
      <w:marRight w:val="0"/>
      <w:marTop w:val="0"/>
      <w:marBottom w:val="0"/>
      <w:divBdr>
        <w:top w:val="none" w:sz="0" w:space="0" w:color="auto"/>
        <w:left w:val="none" w:sz="0" w:space="0" w:color="auto"/>
        <w:bottom w:val="none" w:sz="0" w:space="0" w:color="auto"/>
        <w:right w:val="none" w:sz="0" w:space="0" w:color="auto"/>
      </w:divBdr>
      <w:divsChild>
        <w:div w:id="1684353486">
          <w:marLeft w:val="0"/>
          <w:marRight w:val="0"/>
          <w:marTop w:val="0"/>
          <w:marBottom w:val="0"/>
          <w:divBdr>
            <w:top w:val="none" w:sz="0" w:space="0" w:color="auto"/>
            <w:left w:val="none" w:sz="0" w:space="0" w:color="auto"/>
            <w:bottom w:val="none" w:sz="0" w:space="0" w:color="auto"/>
            <w:right w:val="none" w:sz="0" w:space="0" w:color="auto"/>
          </w:divBdr>
        </w:div>
      </w:divsChild>
    </w:div>
    <w:div w:id="1129977514">
      <w:bodyDiv w:val="1"/>
      <w:marLeft w:val="0"/>
      <w:marRight w:val="0"/>
      <w:marTop w:val="0"/>
      <w:marBottom w:val="0"/>
      <w:divBdr>
        <w:top w:val="none" w:sz="0" w:space="0" w:color="auto"/>
        <w:left w:val="none" w:sz="0" w:space="0" w:color="auto"/>
        <w:bottom w:val="none" w:sz="0" w:space="0" w:color="auto"/>
        <w:right w:val="none" w:sz="0" w:space="0" w:color="auto"/>
      </w:divBdr>
    </w:div>
    <w:div w:id="1180391745">
      <w:bodyDiv w:val="1"/>
      <w:marLeft w:val="0"/>
      <w:marRight w:val="0"/>
      <w:marTop w:val="0"/>
      <w:marBottom w:val="0"/>
      <w:divBdr>
        <w:top w:val="none" w:sz="0" w:space="0" w:color="auto"/>
        <w:left w:val="none" w:sz="0" w:space="0" w:color="auto"/>
        <w:bottom w:val="none" w:sz="0" w:space="0" w:color="auto"/>
        <w:right w:val="none" w:sz="0" w:space="0" w:color="auto"/>
      </w:divBdr>
    </w:div>
    <w:div w:id="1307275123">
      <w:bodyDiv w:val="1"/>
      <w:marLeft w:val="0"/>
      <w:marRight w:val="0"/>
      <w:marTop w:val="0"/>
      <w:marBottom w:val="0"/>
      <w:divBdr>
        <w:top w:val="none" w:sz="0" w:space="0" w:color="auto"/>
        <w:left w:val="none" w:sz="0" w:space="0" w:color="auto"/>
        <w:bottom w:val="none" w:sz="0" w:space="0" w:color="auto"/>
        <w:right w:val="none" w:sz="0" w:space="0" w:color="auto"/>
      </w:divBdr>
    </w:div>
    <w:div w:id="1322002798">
      <w:bodyDiv w:val="1"/>
      <w:marLeft w:val="0"/>
      <w:marRight w:val="0"/>
      <w:marTop w:val="0"/>
      <w:marBottom w:val="0"/>
      <w:divBdr>
        <w:top w:val="none" w:sz="0" w:space="0" w:color="auto"/>
        <w:left w:val="none" w:sz="0" w:space="0" w:color="auto"/>
        <w:bottom w:val="none" w:sz="0" w:space="0" w:color="auto"/>
        <w:right w:val="none" w:sz="0" w:space="0" w:color="auto"/>
      </w:divBdr>
    </w:div>
    <w:div w:id="1324163344">
      <w:bodyDiv w:val="1"/>
      <w:marLeft w:val="0"/>
      <w:marRight w:val="0"/>
      <w:marTop w:val="0"/>
      <w:marBottom w:val="0"/>
      <w:divBdr>
        <w:top w:val="none" w:sz="0" w:space="0" w:color="auto"/>
        <w:left w:val="none" w:sz="0" w:space="0" w:color="auto"/>
        <w:bottom w:val="none" w:sz="0" w:space="0" w:color="auto"/>
        <w:right w:val="none" w:sz="0" w:space="0" w:color="auto"/>
      </w:divBdr>
    </w:div>
    <w:div w:id="1391152929">
      <w:bodyDiv w:val="1"/>
      <w:marLeft w:val="0"/>
      <w:marRight w:val="0"/>
      <w:marTop w:val="0"/>
      <w:marBottom w:val="0"/>
      <w:divBdr>
        <w:top w:val="none" w:sz="0" w:space="0" w:color="auto"/>
        <w:left w:val="none" w:sz="0" w:space="0" w:color="auto"/>
        <w:bottom w:val="none" w:sz="0" w:space="0" w:color="auto"/>
        <w:right w:val="none" w:sz="0" w:space="0" w:color="auto"/>
      </w:divBdr>
    </w:div>
    <w:div w:id="1841039677">
      <w:bodyDiv w:val="1"/>
      <w:marLeft w:val="0"/>
      <w:marRight w:val="0"/>
      <w:marTop w:val="0"/>
      <w:marBottom w:val="0"/>
      <w:divBdr>
        <w:top w:val="none" w:sz="0" w:space="0" w:color="auto"/>
        <w:left w:val="none" w:sz="0" w:space="0" w:color="auto"/>
        <w:bottom w:val="none" w:sz="0" w:space="0" w:color="auto"/>
        <w:right w:val="none" w:sz="0" w:space="0" w:color="auto"/>
      </w:divBdr>
    </w:div>
    <w:div w:id="20005001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www.embas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94JtFU5cXDV/7aRf7QmjHqj5jmA==">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</go:docsCustomData>
</go:gDocsCustomXmlDataStorage>
</file>

<file path=customXml/itemProps1.xml><?xml version="1.0" encoding="utf-8"?>
<ds:datastoreItem xmlns:ds="http://schemas.openxmlformats.org/officeDocument/2006/customXml" ds:itemID="{80AE9572-D480-42ED-9DF6-F547E77584A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8</Words>
  <Characters>3459</Characters>
  <Application>Microsoft Office Word</Application>
  <DocSecurity>0</DocSecurity>
  <Lines>28</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rion</cp:lastModifiedBy>
  <cp:revision>4</cp:revision>
  <dcterms:created xsi:type="dcterms:W3CDTF">2025-02-18T09:22:00Z</dcterms:created>
  <dcterms:modified xsi:type="dcterms:W3CDTF">2025-12-0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csl.mendeley.com/styles/692009831/apa-2</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7th edition</vt:lpwstr>
  </property>
  <property fmtid="{D5CDD505-2E9C-101B-9397-08002B2CF9AE}" pid="14" name="Mendeley Recent Style Name 2_1">
    <vt:lpwstr>American Psychological Association 7th edition - Léo DELPY</vt:lpwstr>
  </property>
  <property fmtid="{D5CDD505-2E9C-101B-9397-08002B2CF9AE}" pid="15" name="Mendeley Recent Style Name 3_1">
    <vt:lpwstr>American Sociological Association 6th edi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b5ba5c7-2fee-3bce-8faf-14ef744d776f</vt:lpwstr>
  </property>
  <property fmtid="{D5CDD505-2E9C-101B-9397-08002B2CF9AE}" pid="24" name="Mendeley Citation Style_1">
    <vt:lpwstr>http://www.zotero.org/styles/apa</vt:lpwstr>
  </property>
</Properties>
</file>